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01335" w14:textId="77777777" w:rsidR="00C90298" w:rsidRPr="00F32605" w:rsidRDefault="00C90298" w:rsidP="00C90298">
      <w:pPr>
        <w:adjustRightInd w:val="0"/>
        <w:ind w:firstLineChars="200" w:firstLine="480"/>
        <w:rPr>
          <w:b/>
          <w:bCs/>
          <w:color w:val="000000"/>
          <w:sz w:val="24"/>
          <w:szCs w:val="24"/>
          <w:shd w:val="clear" w:color="auto" w:fill="FFFFFF"/>
        </w:rPr>
      </w:pP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Supplementary Table </w:t>
      </w:r>
      <w:r>
        <w:rPr>
          <w:b/>
          <w:bCs/>
          <w:color w:val="000000"/>
          <w:sz w:val="24"/>
          <w:szCs w:val="24"/>
          <w:shd w:val="clear" w:color="auto" w:fill="FFFFFF"/>
        </w:rPr>
        <w:t>1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>
        <w:rPr>
          <w:b/>
          <w:bCs/>
          <w:color w:val="000000"/>
          <w:sz w:val="24"/>
          <w:szCs w:val="24"/>
          <w:shd w:val="clear" w:color="auto" w:fill="FFFFFF"/>
        </w:rPr>
        <w:t>T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he </w:t>
      </w:r>
      <w:r>
        <w:rPr>
          <w:b/>
          <w:bCs/>
          <w:color w:val="000000"/>
          <w:sz w:val="24"/>
          <w:szCs w:val="24"/>
          <w:shd w:val="clear" w:color="auto" w:fill="FFFFFF"/>
        </w:rPr>
        <w:t>P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ercentage of </w:t>
      </w:r>
      <w:r>
        <w:rPr>
          <w:b/>
          <w:bCs/>
          <w:color w:val="000000"/>
          <w:sz w:val="24"/>
          <w:szCs w:val="24"/>
          <w:shd w:val="clear" w:color="auto" w:fill="FFFFFF"/>
        </w:rPr>
        <w:t>C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hildren </w:t>
      </w:r>
      <w:r>
        <w:rPr>
          <w:b/>
          <w:bCs/>
          <w:color w:val="000000"/>
          <w:sz w:val="24"/>
          <w:szCs w:val="24"/>
          <w:shd w:val="clear" w:color="auto" w:fill="FFFFFF"/>
        </w:rPr>
        <w:t>W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ho </w:t>
      </w:r>
      <w:r>
        <w:rPr>
          <w:b/>
          <w:bCs/>
          <w:color w:val="000000"/>
          <w:sz w:val="24"/>
          <w:szCs w:val="24"/>
          <w:shd w:val="clear" w:color="auto" w:fill="FFFFFF"/>
        </w:rPr>
        <w:t>W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ere </w:t>
      </w:r>
      <w:r>
        <w:rPr>
          <w:b/>
          <w:bCs/>
          <w:color w:val="000000"/>
          <w:sz w:val="24"/>
          <w:szCs w:val="24"/>
          <w:shd w:val="clear" w:color="auto" w:fill="FFFFFF"/>
        </w:rPr>
        <w:t>S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creened </w:t>
      </w:r>
      <w:r>
        <w:rPr>
          <w:b/>
          <w:bCs/>
          <w:color w:val="000000"/>
          <w:sz w:val="24"/>
          <w:szCs w:val="24"/>
          <w:shd w:val="clear" w:color="auto" w:fill="FFFFFF"/>
        </w:rPr>
        <w:t>P</w:t>
      </w:r>
      <w:r w:rsidRPr="001A2121">
        <w:rPr>
          <w:b/>
          <w:bCs/>
          <w:color w:val="000000"/>
          <w:sz w:val="24"/>
          <w:szCs w:val="24"/>
          <w:shd w:val="clear" w:color="auto" w:fill="FFFFFF"/>
        </w:rPr>
        <w:t xml:space="preserve">ositive </w:t>
      </w:r>
      <w:r w:rsidRPr="00B17B99">
        <w:rPr>
          <w:b/>
          <w:bCs/>
          <w:color w:val="000000"/>
          <w:sz w:val="24"/>
          <w:szCs w:val="24"/>
          <w:shd w:val="clear" w:color="auto" w:fill="FFFFFF"/>
        </w:rPr>
        <w:t xml:space="preserve">and comparison </w:t>
      </w:r>
      <w:r w:rsidRPr="002C1AEE">
        <w:rPr>
          <w:b/>
          <w:bCs/>
          <w:color w:val="000000"/>
          <w:sz w:val="24"/>
          <w:szCs w:val="24"/>
          <w:shd w:val="clear" w:color="auto" w:fill="FFFFFF"/>
        </w:rPr>
        <w:t>between RS Group and HS Group</w:t>
      </w:r>
      <w:r>
        <w:rPr>
          <w:rFonts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6"/>
        <w:gridCol w:w="2645"/>
        <w:gridCol w:w="2645"/>
        <w:gridCol w:w="2352"/>
        <w:gridCol w:w="1260"/>
        <w:gridCol w:w="1032"/>
      </w:tblGrid>
      <w:tr w:rsidR="00C90298" w:rsidRPr="001B7364" w14:paraId="7E25B802" w14:textId="77777777" w:rsidTr="00DC2401">
        <w:trPr>
          <w:cantSplit/>
          <w:tblHeader/>
          <w:jc w:val="center"/>
        </w:trPr>
        <w:tc>
          <w:tcPr>
            <w:tcW w:w="388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CDD575" w14:textId="77777777" w:rsidR="00C90298" w:rsidRPr="001B7364" w:rsidRDefault="00C90298" w:rsidP="00DC240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Behavior Subscales</w:t>
            </w:r>
            <w:r w:rsidRPr="001B7364">
              <w:rPr>
                <w:sz w:val="22"/>
                <w:szCs w:val="22"/>
              </w:rPr>
              <w:t xml:space="preserve">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64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82D75A" w14:textId="77777777" w:rsidR="00C90298" w:rsidRPr="001B7364" w:rsidRDefault="00C90298" w:rsidP="00DC240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RS group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br/>
              <w:t xml:space="preserve"> </w:t>
            </w:r>
          </w:p>
        </w:tc>
        <w:tc>
          <w:tcPr>
            <w:tcW w:w="264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8C5642" w14:textId="77777777" w:rsidR="00C90298" w:rsidRPr="001B7364" w:rsidRDefault="00C90298" w:rsidP="00DC240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HS group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br/>
              <w:t xml:space="preserve"> </w:t>
            </w:r>
          </w:p>
        </w:tc>
        <w:tc>
          <w:tcPr>
            <w:tcW w:w="235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D61584" w14:textId="77777777" w:rsidR="00C90298" w:rsidRPr="001B7364" w:rsidRDefault="00C90298" w:rsidP="00DC240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br/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44663" w14:textId="77777777" w:rsidR="00C90298" w:rsidRPr="001B7364" w:rsidRDefault="00C90298" w:rsidP="00DC240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sz w:val="22"/>
                <w:szCs w:val="22"/>
              </w:rPr>
              <w:t>Chi-square</w:t>
            </w:r>
          </w:p>
        </w:tc>
        <w:tc>
          <w:tcPr>
            <w:tcW w:w="103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0D3135" w14:textId="77777777" w:rsidR="00C90298" w:rsidRPr="001B7364" w:rsidRDefault="00C90298" w:rsidP="00DC240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90298" w:rsidRPr="001B7364" w14:paraId="5C85D3AD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12B60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60386843"/>
            <w:r w:rsidRPr="001B7364">
              <w:rPr>
                <w:b/>
                <w:bCs/>
                <w:color w:val="000000"/>
                <w:sz w:val="22"/>
                <w:szCs w:val="22"/>
              </w:rPr>
              <w:t>Boys</w:t>
            </w:r>
            <w:r w:rsidRPr="001B7364">
              <w:rPr>
                <w:sz w:val="22"/>
                <w:szCs w:val="22"/>
              </w:rPr>
              <w:t xml:space="preserve">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t>of 6-11y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9C51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174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AB43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107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03F9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3E0F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93EAA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</w:tr>
      <w:tr w:rsidR="00C90298" w:rsidRPr="001B7364" w14:paraId="62BAE108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67E79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Schizoid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EADA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5 (3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8439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9 (3.6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50D7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04 (3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21E0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74BF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18</w:t>
            </w:r>
          </w:p>
        </w:tc>
      </w:tr>
      <w:tr w:rsidR="00C90298" w:rsidRPr="001B7364" w14:paraId="52A76FE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7CBB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 xml:space="preserve">Depression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E32B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8 (3.9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BB7F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0 (2.8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899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98 (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1BC3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ECA6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C90298" w:rsidRPr="001B7364" w14:paraId="523F2E2F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D3B1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Social problem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0244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3 (4.2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D035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6 (2.4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7414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99 (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0450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5815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C90298" w:rsidRPr="001B7364" w14:paraId="69079ADC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BA387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Compulsive 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D65C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88 (5.0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7820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4 (3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4197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22 (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2AD2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A45E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C90298" w:rsidRPr="001B7364" w14:paraId="1D6D9C78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CC6C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Somatic complaints</w:t>
            </w:r>
            <w:bookmarkStart w:id="1" w:name="_GoBack"/>
            <w:bookmarkEnd w:id="1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1DC5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3 (1.3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EC39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6 (1.5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2EE8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9 (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53CA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4D8C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93</w:t>
            </w:r>
          </w:p>
        </w:tc>
      </w:tr>
      <w:tr w:rsidR="00C90298" w:rsidRPr="001B7364" w14:paraId="2F50012E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86E55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Social withdrawal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D68F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5 (3.1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11E3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8 (1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0939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3 (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A2A5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757C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C90298" w:rsidRPr="001B7364" w14:paraId="3E6EB943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A13E9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Hyper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A8F1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6 (4.4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016B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4 (3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4F8A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10 (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4B82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A5A1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C90298" w:rsidRPr="001B7364" w14:paraId="142CC412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60CD1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Aggressive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680B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6 (2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5080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2 (2.1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1F80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8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58F5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9ED2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333</w:t>
            </w:r>
          </w:p>
        </w:tc>
      </w:tr>
      <w:tr w:rsidR="00C90298" w:rsidRPr="001B7364" w14:paraId="77B6BEF6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AAF86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Delinquent behavior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C580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0 (1.7%)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924A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6 (1.5%)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F47D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6 (1.6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51AD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47CD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52</w:t>
            </w:r>
          </w:p>
        </w:tc>
      </w:tr>
      <w:tr w:rsidR="00C90298" w:rsidRPr="00E96B03" w14:paraId="7D1B2EE9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8E8AA" w14:textId="77777777" w:rsidR="00C90298" w:rsidRPr="00E96B03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2A0FF" w14:textId="77777777" w:rsidR="00C90298" w:rsidRPr="00E96B03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144 (8.2%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704F2" w14:textId="77777777" w:rsidR="00C90298" w:rsidRPr="00E96B03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79 (7.4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57522" w14:textId="77777777" w:rsidR="00C90298" w:rsidRPr="00E96B03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223 (7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B5C31" w14:textId="77777777" w:rsidR="00C90298" w:rsidRPr="00E96B03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C782C" w14:textId="77777777" w:rsidR="00C90298" w:rsidRPr="00E96B03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96B03">
              <w:rPr>
                <w:color w:val="000000"/>
                <w:sz w:val="22"/>
                <w:szCs w:val="22"/>
              </w:rPr>
              <w:t>0.412</w:t>
            </w:r>
          </w:p>
        </w:tc>
      </w:tr>
      <w:bookmarkEnd w:id="0"/>
      <w:tr w:rsidR="00C90298" w:rsidRPr="001B7364" w14:paraId="1FE15058" w14:textId="77777777" w:rsidTr="00DC2401">
        <w:trPr>
          <w:cantSplit/>
          <w:jc w:val="center"/>
        </w:trPr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3A0DA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Girls</w:t>
            </w:r>
            <w:r w:rsidRPr="001B7364">
              <w:rPr>
                <w:sz w:val="22"/>
                <w:szCs w:val="22"/>
              </w:rPr>
              <w:t xml:space="preserve">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t>of 6-11y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E769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1445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7EC2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986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A51B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4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E3F0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6114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0298" w:rsidRPr="001B7364" w14:paraId="69DF0A49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4165D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Depress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AB1D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5 (1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49C6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3 (1.3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20B5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8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8F6D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397B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90298" w:rsidRPr="001B7364" w14:paraId="1693B980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A7A1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Social withdrawal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9DF6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0 (2.1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D3F1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2 (2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A8E8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2 (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9BE5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7AA0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795</w:t>
            </w:r>
          </w:p>
        </w:tc>
      </w:tr>
      <w:tr w:rsidR="00C90298" w:rsidRPr="001B7364" w14:paraId="36594A4F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011E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Somatic complaint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ACF4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9 (1.3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F089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 (0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9B0B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6 (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C7D3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C490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55</w:t>
            </w:r>
          </w:p>
        </w:tc>
      </w:tr>
      <w:tr w:rsidR="00C90298" w:rsidRPr="001B7364" w14:paraId="5C214368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49337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Schizoid/Compulsive 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068A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7 (4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B363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2 (3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CBA4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99 (4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C97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9049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88</w:t>
            </w:r>
          </w:p>
        </w:tc>
      </w:tr>
      <w:tr w:rsidR="00C90298" w:rsidRPr="001B7364" w14:paraId="6AEBB80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3DBFB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Hyper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ACE9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3 (3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3C58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4 (3.4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EB58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87 (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5ABF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312F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775</w:t>
            </w:r>
          </w:p>
        </w:tc>
      </w:tr>
      <w:tr w:rsidR="00C90298" w:rsidRPr="001B7364" w14:paraId="5D9A092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052D0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Sexual problem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5E71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6 (1.8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ECB4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7 (1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A051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3 (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12A9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B3B9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90</w:t>
            </w:r>
          </w:p>
        </w:tc>
      </w:tr>
      <w:tr w:rsidR="00C90298" w:rsidRPr="001B7364" w14:paraId="0E06D215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E6D04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Delinquent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92DB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4 (1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B715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7 (1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6EDD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1 (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0356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0BB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05</w:t>
            </w:r>
          </w:p>
        </w:tc>
      </w:tr>
      <w:tr w:rsidR="00C90298" w:rsidRPr="001B7364" w14:paraId="0406B14B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6335D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lastRenderedPageBreak/>
              <w:t>Aggressive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D586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5 (1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5CE5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3 (1.3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FF2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8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D63E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DDF9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90298" w:rsidRPr="001B7364" w14:paraId="7A4CB4C7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C4824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Cruel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841E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2 (1.5%)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516E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1 (1.1%)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D846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3 (1.4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D120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9494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395</w:t>
            </w:r>
          </w:p>
        </w:tc>
      </w:tr>
      <w:tr w:rsidR="00C90298" w:rsidRPr="001B7364" w14:paraId="1379A9DE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038E4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sz w:val="22"/>
                <w:szCs w:val="22"/>
              </w:rPr>
              <w:t>Total scor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373B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89 (6.2%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C360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3 (4.4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1D45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32 (5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B8B4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312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C90298" w:rsidRPr="001B7364" w14:paraId="7B1F9695" w14:textId="77777777" w:rsidTr="00DC2401">
        <w:trPr>
          <w:cantSplit/>
          <w:jc w:val="center"/>
        </w:trPr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6776D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Boys</w:t>
            </w:r>
            <w:r w:rsidRPr="001B7364">
              <w:rPr>
                <w:sz w:val="22"/>
                <w:szCs w:val="22"/>
              </w:rPr>
              <w:t xml:space="preserve">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t>of 12-16y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058E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164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F7A9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786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0046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9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5805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967C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0298" w:rsidRPr="001B7364" w14:paraId="162ED24E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0C90B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Somatic complaint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D68A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5 (1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5080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3 (1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2500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8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4378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388A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45</w:t>
            </w:r>
          </w:p>
        </w:tc>
      </w:tr>
      <w:tr w:rsidR="00C90298" w:rsidRPr="001B7364" w14:paraId="19472750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6A712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Schizoid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421E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0 (1.4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45B0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6 (2.0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4EE6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6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B2E7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1D8C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208</w:t>
            </w:r>
          </w:p>
        </w:tc>
      </w:tr>
      <w:tr w:rsidR="00C90298" w:rsidRPr="001B7364" w14:paraId="49A51F36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BBDEAF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Social problem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AC96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4 (1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C2DA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9 (2.4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F7DD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3 (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A65D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285D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C90298" w:rsidRPr="001B7364" w14:paraId="19AF56C6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AB247F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Immature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3F9B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1 (2.8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0030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3 (1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0EEB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4 (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203A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1C63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7</w:t>
            </w:r>
            <w:r w:rsidRPr="001B7364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0298" w:rsidRPr="001B7364" w14:paraId="4FA0C791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A0B561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Compulsive 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B471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80 (3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248B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9 (5.0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B8F4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19 (4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B27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250C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123</w:t>
            </w:r>
          </w:p>
        </w:tc>
      </w:tr>
      <w:tr w:rsidR="00C90298" w:rsidRPr="001B7364" w14:paraId="466C14ED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14DC24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Hostil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E427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5 (2.5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7E26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7 (2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A00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2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709D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20F9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56</w:t>
            </w:r>
          </w:p>
        </w:tc>
      </w:tr>
      <w:tr w:rsidR="00C90298" w:rsidRPr="001B7364" w14:paraId="59147078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BAD7A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Delinquent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AF1F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4 (1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0957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5 (1.9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3248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49 (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CA27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15FC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526</w:t>
            </w:r>
          </w:p>
        </w:tc>
      </w:tr>
      <w:tr w:rsidR="00C90298" w:rsidRPr="001B7364" w14:paraId="07D97561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B8C55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bookmarkStart w:id="2" w:name="RANGE!A10"/>
            <w:r w:rsidRPr="001B7364">
              <w:rPr>
                <w:rFonts w:eastAsia="等线"/>
                <w:color w:val="000000"/>
                <w:sz w:val="22"/>
                <w:szCs w:val="22"/>
              </w:rPr>
              <w:t>Aggressive behavior</w:t>
            </w:r>
            <w:bookmarkEnd w:id="2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3391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4 (3.0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251F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8 (2.3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6FC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82 (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1346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772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330</w:t>
            </w:r>
          </w:p>
        </w:tc>
      </w:tr>
      <w:tr w:rsidR="00C90298" w:rsidRPr="001B7364" w14:paraId="4E65E5E4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78CC07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Hyperactivity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7EE7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18 (5.5%)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39DA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9 (3.7%)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4BEE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47 (5.0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C8D0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BB2C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52</w:t>
            </w:r>
          </w:p>
        </w:tc>
      </w:tr>
      <w:tr w:rsidR="00C90298" w:rsidRPr="001B7364" w14:paraId="21449D8B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129D4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E873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17 (10.0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6946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1 (7.8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85FE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78 (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4000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0ED1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C90298" w:rsidRPr="001B7364" w14:paraId="48D2DEAE" w14:textId="77777777" w:rsidTr="00DC2401">
        <w:trPr>
          <w:cantSplit/>
          <w:jc w:val="center"/>
        </w:trPr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C9F95" w14:textId="77777777" w:rsidR="00C90298" w:rsidRPr="001B7364" w:rsidRDefault="00C90298" w:rsidP="00DC24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Girls</w:t>
            </w:r>
            <w:r w:rsidRPr="001B7364">
              <w:rPr>
                <w:sz w:val="22"/>
                <w:szCs w:val="22"/>
              </w:rPr>
              <w:t xml:space="preserve"> </w:t>
            </w:r>
            <w:r w:rsidRPr="001B7364">
              <w:rPr>
                <w:b/>
                <w:bCs/>
                <w:color w:val="000000"/>
                <w:sz w:val="22"/>
                <w:szCs w:val="22"/>
              </w:rPr>
              <w:t>of 12-16y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2F8E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097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3DE0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777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AB00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364">
              <w:rPr>
                <w:b/>
                <w:bCs/>
                <w:color w:val="000000"/>
                <w:sz w:val="22"/>
                <w:szCs w:val="22"/>
              </w:rPr>
              <w:t>N=28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EE5F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7FE4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0298" w:rsidRPr="001B7364" w14:paraId="79B410EF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B5A0D6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Anxiety/Compulsive 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8139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1 (2.4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4B6F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5 (1.9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BE82A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6 (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6633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8BAD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25</w:t>
            </w:r>
          </w:p>
        </w:tc>
      </w:tr>
      <w:tr w:rsidR="00C90298" w:rsidRPr="001B7364" w14:paraId="09360322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A8A54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Somatic complaint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9626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8 (1.3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0D18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0 (1.3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1EB4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8 (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CAD9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CFBD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20</w:t>
            </w:r>
          </w:p>
        </w:tc>
      </w:tr>
      <w:tr w:rsidR="00C90298" w:rsidRPr="001B7364" w14:paraId="323639E7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2E047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Schizoid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2F515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40 (6.7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1190C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1 (6.6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AA2E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91 (6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90F1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52A5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14</w:t>
            </w:r>
          </w:p>
        </w:tc>
      </w:tr>
      <w:tr w:rsidR="00C90298" w:rsidRPr="001B7364" w14:paraId="1DA5464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82046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Depression/withdrawal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B17A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5 (2.6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81BC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7 (2.2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E18D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2 (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B4E5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82FF9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08</w:t>
            </w:r>
          </w:p>
        </w:tc>
      </w:tr>
      <w:tr w:rsidR="00C90298" w:rsidRPr="001B7364" w14:paraId="47C1B76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864EC3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lastRenderedPageBreak/>
              <w:t>Immature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86C6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1 (2.4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4666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9 (2.4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9E20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70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0E12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9D73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C90298" w:rsidRPr="001B7364" w14:paraId="358224CD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628F5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Delinquent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E3BD6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0 (2.4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A4BE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5 (1.9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E712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5 (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79A7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CC08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67</w:t>
            </w:r>
          </w:p>
        </w:tc>
      </w:tr>
      <w:tr w:rsidR="00C90298" w:rsidRPr="001B7364" w14:paraId="367800BA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AA3B0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Aggressive behavior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68142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3 (2.5%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9B783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1 (1.4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20411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4 (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2D41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F875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073</w:t>
            </w:r>
          </w:p>
        </w:tc>
      </w:tr>
      <w:tr w:rsidR="00C90298" w:rsidRPr="001B7364" w14:paraId="5A4CBBFE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0BD88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rFonts w:eastAsia="等线"/>
                <w:color w:val="000000"/>
                <w:sz w:val="22"/>
                <w:szCs w:val="22"/>
              </w:rPr>
              <w:t>Cruel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3DBB4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39 (1.9%)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0654E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8 (2.3%)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B1DCD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57 (2.0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331B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71710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435</w:t>
            </w:r>
          </w:p>
        </w:tc>
      </w:tr>
      <w:tr w:rsidR="00C90298" w:rsidRPr="001B7364" w14:paraId="72B20862" w14:textId="77777777" w:rsidTr="00DC2401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4F0CA" w14:textId="77777777" w:rsidR="00C90298" w:rsidRPr="001B7364" w:rsidRDefault="00C90298" w:rsidP="00DC2401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65658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188 (9.0%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B2317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65 (8.4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E213F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253 (8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E12F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AD74B" w14:textId="77777777" w:rsidR="00C90298" w:rsidRPr="001B7364" w:rsidRDefault="00C90298" w:rsidP="00DC2401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B7364">
              <w:rPr>
                <w:color w:val="000000"/>
                <w:sz w:val="22"/>
                <w:szCs w:val="22"/>
              </w:rPr>
              <w:t>0.614</w:t>
            </w:r>
          </w:p>
        </w:tc>
      </w:tr>
    </w:tbl>
    <w:p w14:paraId="32F89FA3" w14:textId="77777777" w:rsidR="00C90298" w:rsidRPr="002004E7" w:rsidRDefault="00C90298" w:rsidP="00C90298">
      <w:pPr>
        <w:ind w:firstLineChars="400" w:firstLine="880"/>
        <w:rPr>
          <w:sz w:val="22"/>
          <w:szCs w:val="22"/>
        </w:rPr>
      </w:pPr>
      <w:r w:rsidRPr="002004E7">
        <w:rPr>
          <w:sz w:val="22"/>
          <w:szCs w:val="22"/>
        </w:rPr>
        <w:t>Abbreviations: COVID-19vs. coronavirus disease 2019; RS group. reopened school group; HS groups. home schooling group</w:t>
      </w:r>
    </w:p>
    <w:p w14:paraId="0710EE09" w14:textId="77777777" w:rsidR="00C90298" w:rsidRDefault="00C90298" w:rsidP="00C90298">
      <w:pPr>
        <w:ind w:firstLineChars="400" w:firstLine="880"/>
        <w:rPr>
          <w:sz w:val="22"/>
          <w:szCs w:val="22"/>
        </w:rPr>
      </w:pPr>
      <w:r w:rsidRPr="002004E7">
        <w:rPr>
          <w:sz w:val="22"/>
          <w:szCs w:val="22"/>
        </w:rPr>
        <w:t xml:space="preserve">Data are </w:t>
      </w:r>
      <w:proofErr w:type="gramStart"/>
      <w:r w:rsidRPr="002004E7">
        <w:rPr>
          <w:sz w:val="22"/>
          <w:szCs w:val="22"/>
        </w:rPr>
        <w:t>n(</w:t>
      </w:r>
      <w:proofErr w:type="gramEnd"/>
      <w:r w:rsidRPr="002004E7">
        <w:rPr>
          <w:sz w:val="22"/>
          <w:szCs w:val="22"/>
        </w:rPr>
        <w:t>%).Chi-square was employed to compare the positive detection rate between the two groups.</w:t>
      </w:r>
    </w:p>
    <w:p w14:paraId="2F887D21" w14:textId="77777777" w:rsidR="00C90298" w:rsidRPr="00045640" w:rsidRDefault="00C90298" w:rsidP="00C90298">
      <w:pPr>
        <w:adjustRightInd w:val="0"/>
        <w:spacing w:before="60" w:after="60"/>
        <w:rPr>
          <w:rFonts w:eastAsia="等线"/>
          <w:color w:val="000000"/>
          <w:sz w:val="22"/>
          <w:szCs w:val="22"/>
        </w:rPr>
      </w:pPr>
    </w:p>
    <w:p w14:paraId="223514C3" w14:textId="77777777" w:rsidR="00C90298" w:rsidRPr="00B17B99" w:rsidRDefault="00C90298" w:rsidP="00C90298">
      <w:pPr>
        <w:rPr>
          <w:b/>
          <w:bCs/>
          <w:iCs/>
          <w:color w:val="000000" w:themeColor="text1"/>
          <w:sz w:val="24"/>
          <w:szCs w:val="24"/>
        </w:rPr>
      </w:pPr>
      <w:r>
        <w:rPr>
          <w:rFonts w:eastAsia="等线"/>
          <w:color w:val="000000"/>
          <w:sz w:val="22"/>
          <w:szCs w:val="22"/>
        </w:rPr>
        <w:br w:type="page"/>
      </w:r>
    </w:p>
    <w:p w14:paraId="69D80997" w14:textId="4DCA7D31" w:rsidR="00203F88" w:rsidRPr="00C90298" w:rsidRDefault="00203F88" w:rsidP="00B17B99">
      <w:pPr>
        <w:adjustRightInd w:val="0"/>
        <w:spacing w:before="60" w:after="60"/>
        <w:rPr>
          <w:b/>
          <w:bCs/>
          <w:iCs/>
          <w:color w:val="000000"/>
          <w:sz w:val="24"/>
          <w:szCs w:val="24"/>
          <w:shd w:val="clear" w:color="auto" w:fill="FFFFFF"/>
        </w:rPr>
      </w:pPr>
    </w:p>
    <w:p w14:paraId="337F31FD" w14:textId="640C72DD" w:rsidR="00DC08EB" w:rsidRPr="00C2583A" w:rsidRDefault="00203F88" w:rsidP="00DC08EB">
      <w:pPr>
        <w:rPr>
          <w:b/>
          <w:bCs/>
          <w:iCs/>
          <w:color w:val="000000" w:themeColor="text1"/>
          <w:sz w:val="24"/>
          <w:szCs w:val="24"/>
          <w:shd w:val="clear" w:color="auto" w:fill="FFFFFF"/>
        </w:rPr>
      </w:pPr>
      <w:r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Supplementary Table</w:t>
      </w:r>
      <w:r w:rsidR="00B17B99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46A6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2</w:t>
      </w:r>
      <w:r w:rsidR="00DC08EB"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Demographic and Psychosocial Characteristic of RS Group and HS Group </w:t>
      </w:r>
      <w:bookmarkStart w:id="3" w:name="_Hlk46062898"/>
      <w:r w:rsidR="00DC08EB"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During COVID-19</w:t>
      </w:r>
      <w:bookmarkEnd w:id="3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7"/>
        <w:gridCol w:w="2151"/>
        <w:gridCol w:w="2412"/>
        <w:gridCol w:w="2230"/>
        <w:gridCol w:w="1467"/>
        <w:gridCol w:w="1467"/>
        <w:gridCol w:w="1458"/>
      </w:tblGrid>
      <w:tr w:rsidR="00C2583A" w:rsidRPr="00C2583A" w14:paraId="22F14331" w14:textId="77777777" w:rsidTr="00DC08EB">
        <w:trPr>
          <w:cantSplit/>
          <w:tblHeader/>
          <w:jc w:val="center"/>
        </w:trPr>
        <w:tc>
          <w:tcPr>
            <w:tcW w:w="1188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D81D7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5AE128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RS group</w:t>
            </w:r>
          </w:p>
          <w:p w14:paraId="017CA363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(n=7453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94B700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HS group</w:t>
            </w:r>
          </w:p>
          <w:p w14:paraId="553D5105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(n=3619)</w:t>
            </w:r>
          </w:p>
        </w:tc>
        <w:tc>
          <w:tcPr>
            <w:tcW w:w="76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59FFE0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13BA0873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(n=11072)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2E2CF9C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Effect Size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243777A" w14:textId="77777777" w:rsidR="00DC08EB" w:rsidRPr="00C2583A" w:rsidRDefault="00DC08EB" w:rsidP="00DC08EB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Z/chi-square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B5B0F" w14:textId="77777777" w:rsidR="00DC08EB" w:rsidRPr="00C2583A" w:rsidRDefault="00DC08EB" w:rsidP="00DC08E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C2583A" w:rsidRPr="00C2583A" w14:paraId="0A54A3C2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B6221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73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E04FB8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5F4DD7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6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9FEA9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3EB4CCD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4EDF8CF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6F2112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0AFFFDEA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AF263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6-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D1A08C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9.2(1.3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08F9F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9.0(1.3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697FA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9.1(1.3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E52C8C2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0</w:t>
            </w: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.1721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8ECC94A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6</w:t>
            </w: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F2FDD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2583A" w:rsidRPr="00C2583A" w14:paraId="620092EC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BC52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12-16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91661C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3.9(1.3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07359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3.9(1.4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9F873F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3.9(1.4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1447F1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0</w:t>
            </w: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.0259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418AA0B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1</w:t>
            </w: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40120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C2583A" w:rsidRPr="00C2583A" w14:paraId="4520CA3A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155A7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0FD369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2E6AFD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CB51E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F115379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2583A">
              <w:rPr>
                <w:color w:val="000000" w:themeColor="text1"/>
                <w:sz w:val="24"/>
                <w:szCs w:val="24"/>
              </w:rPr>
              <w:t>.0112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6BC12EA" w14:textId="77777777" w:rsidR="00DC08EB" w:rsidRPr="00C2583A" w:rsidRDefault="00DC08EB" w:rsidP="00DC08EB">
            <w:pPr>
              <w:ind w:rightChars="250" w:right="500"/>
              <w:jc w:val="right"/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</w:pPr>
            <w:r w:rsidRPr="00C2583A">
              <w:rPr>
                <w:rFonts w:eastAsia="宋体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2E5933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0.</w:t>
            </w:r>
            <w:r w:rsidRPr="00C2583A">
              <w:rPr>
                <w:color w:val="000000" w:themeColor="text1"/>
                <w:sz w:val="24"/>
                <w:szCs w:val="24"/>
              </w:rPr>
              <w:t>24</w:t>
            </w:r>
          </w:p>
        </w:tc>
      </w:tr>
      <w:tr w:rsidR="00C2583A" w:rsidRPr="00C2583A" w14:paraId="5B725F13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ADE9A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3A710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911 (52.5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0E93B2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856 (51.3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450D6D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767 (52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F20C870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B67995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631D9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3E20258A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65177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601BD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542 (47.5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19109A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763 (48.7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9EA35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305 (47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CECE758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73F14A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FC60F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1E0DD974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D021C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Residential plac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56EA5B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69540B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C9D93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9E6401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049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86F321D" w14:textId="77777777" w:rsidR="00DC08EB" w:rsidRPr="00C2583A" w:rsidRDefault="00DC08EB" w:rsidP="00DC08EB">
            <w:pPr>
              <w:ind w:rightChars="250" w:right="500"/>
              <w:jc w:val="right"/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</w:pP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0.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E23B68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0.</w:t>
            </w:r>
            <w:r w:rsidRPr="00C2583A">
              <w:rPr>
                <w:color w:val="000000" w:themeColor="text1"/>
                <w:sz w:val="24"/>
                <w:szCs w:val="24"/>
              </w:rPr>
              <w:t>61</w:t>
            </w:r>
          </w:p>
        </w:tc>
      </w:tr>
      <w:tr w:rsidR="00C2583A" w:rsidRPr="00C2583A" w14:paraId="1FFE8991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BF45C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Urb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BA304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4260 (57.2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DA2EB7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050 (56.6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3EFB0D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6310 (57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B31C9AA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2B1F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0CF422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68562AE7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04D45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Rura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D0F3C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193 (42.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24A86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569 (43.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5CF8F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4762 (43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4C8FAF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51D07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B8530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2B7F8B67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8C752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Maternal education stat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C361BD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897E67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C32117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ED949DF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1071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0F3B3AC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</w:rPr>
            </w:pPr>
            <w:r w:rsidRPr="00C2583A">
              <w:rPr>
                <w:rFonts w:hint="eastAsia"/>
                <w:color w:val="000000" w:themeColor="text1"/>
                <w:sz w:val="24"/>
              </w:rPr>
              <w:t>1</w:t>
            </w:r>
            <w:r w:rsidRPr="00C2583A">
              <w:rPr>
                <w:color w:val="000000" w:themeColor="text1"/>
                <w:sz w:val="24"/>
              </w:rPr>
              <w:t>26.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40A825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</w:rPr>
            </w:pPr>
            <w:r w:rsidRPr="00C2583A">
              <w:rPr>
                <w:color w:val="000000" w:themeColor="text1"/>
                <w:sz w:val="24"/>
              </w:rPr>
              <w:t>&lt;0.001</w:t>
            </w:r>
          </w:p>
        </w:tc>
      </w:tr>
      <w:tr w:rsidR="00C2583A" w:rsidRPr="00C2583A" w14:paraId="454EF94E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3C0D7" w14:textId="77777777" w:rsidR="00DC08EB" w:rsidRPr="00C2583A" w:rsidRDefault="00DC08EB" w:rsidP="00203F88">
            <w:pPr>
              <w:adjustRightInd w:val="0"/>
              <w:spacing w:before="60" w:after="60"/>
              <w:ind w:firstLineChars="100" w:firstLine="2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≤9 yea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D9CA7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345 (58.3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388F8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2511 (69.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E6B0D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6856 (61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61A110C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10CF25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BAE77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CD6200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EF1D8" w14:textId="77777777" w:rsidR="00DC08EB" w:rsidRPr="00C2583A" w:rsidRDefault="00DC08EB" w:rsidP="00203F88">
            <w:pPr>
              <w:adjustRightInd w:val="0"/>
              <w:spacing w:before="60" w:after="60"/>
              <w:ind w:firstLineChars="100" w:firstLine="2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&gt;9yea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508A0B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3108 (41.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CC7FAB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1108 (30.6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4AB26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216 (38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AA760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7FB4C2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46166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26F90F41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8C846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4803C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543FA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CDBC7E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BC4EC1D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395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CA2F32B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</w:rPr>
            </w:pPr>
            <w:r w:rsidRPr="00C2583A">
              <w:rPr>
                <w:rFonts w:hint="eastAsia"/>
                <w:color w:val="000000" w:themeColor="text1"/>
                <w:sz w:val="24"/>
              </w:rPr>
              <w:t>1</w:t>
            </w:r>
            <w:r w:rsidRPr="00C2583A">
              <w:rPr>
                <w:color w:val="000000" w:themeColor="text1"/>
                <w:sz w:val="24"/>
              </w:rPr>
              <w:t>7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57A24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</w:rPr>
            </w:pPr>
            <w:r w:rsidRPr="00C2583A">
              <w:rPr>
                <w:color w:val="000000" w:themeColor="text1"/>
                <w:sz w:val="24"/>
              </w:rPr>
              <w:t>&lt;0.001</w:t>
            </w:r>
          </w:p>
        </w:tc>
      </w:tr>
      <w:tr w:rsidR="00C2583A" w:rsidRPr="00C2583A" w14:paraId="4B42F4E5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AF087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7A428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147 (2.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5847C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118 (3.3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C6A9C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265 (2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6C4D9A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6E9CEA8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A9E857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2A4839CC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9E43C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75C9FC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7306 (98.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D2898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3501 (96.7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F22C92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0807 (97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A4CFE7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C8BC36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E9680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425062A3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E0081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Family incom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C633F2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C3B803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77108C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C2B34F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063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165BF7A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</w:rPr>
            </w:pPr>
            <w:r w:rsidRPr="00C2583A">
              <w:rPr>
                <w:rFonts w:hint="eastAsia"/>
                <w:color w:val="000000" w:themeColor="text1"/>
                <w:sz w:val="24"/>
              </w:rPr>
              <w:t>0</w:t>
            </w:r>
            <w:r w:rsidRPr="00C2583A">
              <w:rPr>
                <w:color w:val="000000" w:themeColor="text1"/>
                <w:sz w:val="24"/>
              </w:rPr>
              <w:t>.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6FAD18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</w:rPr>
              <w:t>0.505</w:t>
            </w:r>
          </w:p>
        </w:tc>
      </w:tr>
      <w:tr w:rsidR="00C2583A" w:rsidRPr="00C2583A" w14:paraId="47C94AF6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4D6CA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Reduc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10D97B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671 (49.3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73EBD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807 (49.9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2BA51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478 (49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E696B92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D50C8C9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338D8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28CC2D2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D8DD2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No change/ Increas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466B9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782 (50.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9A191B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812 (50.1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C202D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594 (50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1F2D5E1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C03FD4C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18F71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0ACA965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E3945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Parent-offspring conflic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17D3B3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214661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95D499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009D7DB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431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4AAEA70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C2583A">
              <w:rPr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F0AA85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&lt;0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</w:t>
            </w:r>
            <w:r w:rsidRPr="00C2583A">
              <w:rPr>
                <w:color w:val="000000" w:themeColor="text1"/>
                <w:sz w:val="24"/>
                <w:szCs w:val="24"/>
              </w:rPr>
              <w:t>001</w:t>
            </w:r>
          </w:p>
        </w:tc>
      </w:tr>
      <w:tr w:rsidR="00C2583A" w:rsidRPr="00C2583A" w14:paraId="152B127A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77D47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8DBA3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391 (32.1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D133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318 (36.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46F2E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709 (33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DE18486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FA5E524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54757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BAE9D99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0874C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lastRenderedPageBreak/>
              <w:t xml:space="preserve">  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03323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062 (67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A97BDC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301 (63.6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017CA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7363 (66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61771A0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C6EDCF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20DC4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35CD521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0FDAD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Sedentary Time (hour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70C2DE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F0A393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C0320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84BA7B4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575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96DA5F2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C2583A">
              <w:rPr>
                <w:color w:val="000000" w:themeColor="text1"/>
                <w:sz w:val="24"/>
                <w:szCs w:val="24"/>
              </w:rPr>
              <w:t>6.55</w:t>
            </w:r>
          </w:p>
        </w:tc>
        <w:tc>
          <w:tcPr>
            <w:tcW w:w="49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83EAA3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&lt;0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</w:t>
            </w:r>
            <w:r w:rsidRPr="00C2583A">
              <w:rPr>
                <w:color w:val="000000" w:themeColor="text1"/>
                <w:sz w:val="24"/>
                <w:szCs w:val="24"/>
              </w:rPr>
              <w:t>001</w:t>
            </w:r>
          </w:p>
        </w:tc>
      </w:tr>
      <w:tr w:rsidR="00C2583A" w:rsidRPr="00C2583A" w14:paraId="159023C5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4401D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≤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AC4BA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163 (69.3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DE816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708 (74.8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1760C7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7871 (71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E87EA5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4F5D4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BB394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0DF3A665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90180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&gt;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7B698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290 (30.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8C850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911 (25.2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D8830F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201 (28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C28B9A8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1672863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854D4F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31120B4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32A3C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Homework time (hour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B82CD1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9C32C8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54E8DD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D7647B2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834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DA9303C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C2583A">
              <w:rPr>
                <w:color w:val="000000" w:themeColor="text1"/>
                <w:sz w:val="24"/>
                <w:szCs w:val="24"/>
              </w:rPr>
              <w:t>6.93</w:t>
            </w:r>
          </w:p>
        </w:tc>
        <w:tc>
          <w:tcPr>
            <w:tcW w:w="49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AC4CF5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&lt;0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</w:t>
            </w:r>
            <w:r w:rsidRPr="00C2583A">
              <w:rPr>
                <w:color w:val="000000" w:themeColor="text1"/>
                <w:sz w:val="24"/>
                <w:szCs w:val="24"/>
              </w:rPr>
              <w:t>001</w:t>
            </w:r>
          </w:p>
        </w:tc>
      </w:tr>
      <w:tr w:rsidR="00C2583A" w:rsidRPr="00C2583A" w14:paraId="7FA4784C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08117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≤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05382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4114 (55.2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491B0D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315 (64.0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9F692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6429 (58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1912C05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52AEE3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0C1C4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4003F94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7EC86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&gt;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29C6B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339 (44.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B8515D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304 (36.0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16273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4643 (41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FEA4470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9505B06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C0C2F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896765F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03066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Screen exposure time (hour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CDBE0E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00E272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FC1490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ADE0C3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098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9944379" w14:textId="77777777" w:rsidR="00DC08EB" w:rsidRPr="00C2583A" w:rsidRDefault="00DC08EB" w:rsidP="00DC08EB">
            <w:pPr>
              <w:ind w:rightChars="250" w:right="500"/>
              <w:jc w:val="right"/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</w:pPr>
            <w:r w:rsidRPr="00C2583A">
              <w:rPr>
                <w:rFonts w:eastAsia="宋体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ED605C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0.</w:t>
            </w:r>
            <w:r w:rsidRPr="00C2583A">
              <w:rPr>
                <w:color w:val="000000" w:themeColor="text1"/>
                <w:sz w:val="24"/>
                <w:szCs w:val="24"/>
              </w:rPr>
              <w:t>30</w:t>
            </w:r>
          </w:p>
        </w:tc>
      </w:tr>
      <w:tr w:rsidR="00C2583A" w:rsidRPr="00C2583A" w14:paraId="1A7DF4A5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80942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≤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97EE6F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320 (58.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A300C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2135 (59.0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618DB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6455 (58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5865A88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E4BDDF6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8EF5F1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5DDDBC54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F2C77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&gt;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F9B8DB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3133 (42.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358B7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1484 (41.0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3523C2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617 (41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8A9B226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124527E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7D7AD2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48FF899D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ECE0A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Physical activity time(hour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832235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C43D85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78F13A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DCB3D13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1590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8F2D73F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C2583A">
              <w:rPr>
                <w:color w:val="000000" w:themeColor="text1"/>
                <w:sz w:val="24"/>
                <w:szCs w:val="24"/>
              </w:rPr>
              <w:t>79.85</w:t>
            </w:r>
          </w:p>
        </w:tc>
        <w:tc>
          <w:tcPr>
            <w:tcW w:w="49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386174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&lt;0</w:t>
            </w:r>
            <w:r w:rsidRPr="00C2583A">
              <w:rPr>
                <w:rFonts w:eastAsia="宋体"/>
                <w:color w:val="000000" w:themeColor="text1"/>
                <w:sz w:val="24"/>
                <w:szCs w:val="24"/>
                <w:lang w:val="en-GB"/>
              </w:rPr>
              <w:t>.</w:t>
            </w:r>
            <w:r w:rsidRPr="00C2583A">
              <w:rPr>
                <w:color w:val="000000" w:themeColor="text1"/>
                <w:sz w:val="24"/>
                <w:szCs w:val="24"/>
              </w:rPr>
              <w:t>001</w:t>
            </w:r>
          </w:p>
        </w:tc>
      </w:tr>
      <w:tr w:rsidR="00C2583A" w:rsidRPr="00C2583A" w14:paraId="44AB9652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F2A39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≤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138C8D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4338 (58.2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03A76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1494 (41.3%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3A24BC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832 (52.7%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3A025F9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41DDADF4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67441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B220D61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2A6BA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&gt;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B2E65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115 (41.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3C71DA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125 (58.7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E8798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240 (47.3%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058B3F3C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4A0598B1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BFAB7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1C25D111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84CEE" w14:textId="77777777" w:rsidR="00DC08EB" w:rsidRPr="00C2583A" w:rsidRDefault="00DC08EB" w:rsidP="00DC08EB">
            <w:pPr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Sleep problem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5C28B2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91ED29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441617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E101BD0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0.0344</w:t>
            </w:r>
            <w:r w:rsidRPr="00C2583A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07E1E3" w14:textId="77777777" w:rsidR="00DC08EB" w:rsidRPr="00C2583A" w:rsidRDefault="00DC08EB" w:rsidP="00DC08EB">
            <w:pPr>
              <w:ind w:rightChars="250" w:right="500"/>
              <w:jc w:val="right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2583A">
              <w:rPr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71ADCF" w14:textId="77777777" w:rsidR="00DC08EB" w:rsidRPr="00C2583A" w:rsidRDefault="00DC08EB" w:rsidP="00DC08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2583A">
              <w:rPr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2583A" w:rsidRPr="00C2583A" w14:paraId="38200618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23E1B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A5963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5158 (69.2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804798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626 (72.6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4771FA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7784 (70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3EC62E8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E9B2504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E7CFE9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4FD513FC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6A880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CB11EA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2295 (30.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7B089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993 (27.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044BE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3288 (29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4E0198F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4415179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DF769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452C97C3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C8CEE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Number of close friend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674CE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FDBD2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4DE0A7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7B02097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0.0090#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DF03FD" w14:textId="77777777" w:rsidR="00DC08EB" w:rsidRPr="00C2583A" w:rsidRDefault="00DC08EB" w:rsidP="00DC08EB">
            <w:pPr>
              <w:adjustRightInd w:val="0"/>
              <w:spacing w:before="60" w:after="60"/>
              <w:ind w:rightChars="250" w:right="5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0</w:t>
            </w: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A8F78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0.344</w:t>
            </w:r>
          </w:p>
        </w:tc>
      </w:tr>
      <w:tr w:rsidR="00C2583A" w:rsidRPr="00C2583A" w14:paraId="20FE7B64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6E3A3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&lt;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7CF37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281 (57.4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5332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2113 (58.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7D4D4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6394 (5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AECA075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2D4815E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73DD53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5C2AC3D9" w14:textId="77777777" w:rsidTr="00DC08EB">
        <w:trPr>
          <w:cantSplit/>
          <w:jc w:val="center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074AE" w14:textId="77777777" w:rsidR="00DC08EB" w:rsidRPr="00C2583A" w:rsidRDefault="00DC08EB" w:rsidP="00DC08EB">
            <w:pPr>
              <w:adjustRightInd w:val="0"/>
              <w:spacing w:before="60" w:after="6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>≥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930BF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3172 (42.6%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FDAB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1506 (41.6%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580D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color w:val="000000" w:themeColor="text1"/>
                <w:sz w:val="22"/>
                <w:szCs w:val="22"/>
              </w:rPr>
              <w:t xml:space="preserve"> 4678 (42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3EA0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526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E4D776" w14:textId="77777777" w:rsidR="00DC08EB" w:rsidRPr="00C2583A" w:rsidRDefault="00DC08EB" w:rsidP="00DC08EB">
            <w:pPr>
              <w:adjustRightInd w:val="0"/>
              <w:spacing w:before="60" w:after="60"/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</w:tbl>
    <w:p w14:paraId="6FA850F1" w14:textId="77777777" w:rsidR="00DC08EB" w:rsidRPr="00C2583A" w:rsidRDefault="00DC08EB" w:rsidP="00DC08EB">
      <w:pPr>
        <w:rPr>
          <w:iCs/>
          <w:color w:val="000000" w:themeColor="text1"/>
          <w:szCs w:val="21"/>
          <w:shd w:val="clear" w:color="auto" w:fill="FFFFFF"/>
        </w:rPr>
      </w:pPr>
      <w:bookmarkStart w:id="4" w:name="_Hlk46007415"/>
      <w:r w:rsidRPr="00C2583A">
        <w:rPr>
          <w:iCs/>
          <w:color w:val="000000" w:themeColor="text1"/>
          <w:szCs w:val="21"/>
          <w:shd w:val="clear" w:color="auto" w:fill="FFFFFF"/>
        </w:rPr>
        <w:t>Abbreviations: COVID-19vs. coronavirus disease 2019; RS group. reopened school group; HS groups. home schooling group</w:t>
      </w:r>
    </w:p>
    <w:p w14:paraId="27362A15" w14:textId="77777777" w:rsidR="00DC08EB" w:rsidRPr="00C2583A" w:rsidRDefault="00DC08EB" w:rsidP="00DC08EB">
      <w:pPr>
        <w:rPr>
          <w:color w:val="000000" w:themeColor="text1"/>
        </w:rPr>
      </w:pPr>
      <w:r w:rsidRPr="00C2583A">
        <w:rPr>
          <w:iCs/>
          <w:color w:val="000000" w:themeColor="text1"/>
          <w:szCs w:val="21"/>
          <w:shd w:val="clear" w:color="auto" w:fill="FFFFFF"/>
        </w:rPr>
        <w:t xml:space="preserve">Data are mean (SD) or </w:t>
      </w:r>
      <w:proofErr w:type="gramStart"/>
      <w:r w:rsidRPr="00C2583A">
        <w:rPr>
          <w:iCs/>
          <w:color w:val="000000" w:themeColor="text1"/>
          <w:szCs w:val="21"/>
          <w:shd w:val="clear" w:color="auto" w:fill="FFFFFF"/>
        </w:rPr>
        <w:t>n(</w:t>
      </w:r>
      <w:proofErr w:type="gramEnd"/>
      <w:r w:rsidRPr="00C2583A">
        <w:rPr>
          <w:iCs/>
          <w:color w:val="000000" w:themeColor="text1"/>
          <w:szCs w:val="21"/>
          <w:shd w:val="clear" w:color="auto" w:fill="FFFFFF"/>
        </w:rPr>
        <w:t xml:space="preserve">%). Effect size is estimated by </w:t>
      </w:r>
      <w:bookmarkEnd w:id="4"/>
      <w:r w:rsidRPr="00C2583A">
        <w:rPr>
          <w:rFonts w:hint="eastAsia"/>
          <w:iCs/>
          <w:color w:val="000000" w:themeColor="text1"/>
          <w:szCs w:val="21"/>
          <w:shd w:val="clear" w:color="auto" w:fill="FFFFFF"/>
          <w:vertAlign w:val="superscript"/>
        </w:rPr>
        <w:t>*</w:t>
      </w:r>
      <w:r w:rsidRPr="00C2583A">
        <w:rPr>
          <w:iCs/>
          <w:color w:val="000000" w:themeColor="text1"/>
          <w:szCs w:val="21"/>
          <w:shd w:val="clear" w:color="auto" w:fill="FFFFFF"/>
        </w:rPr>
        <w:t xml:space="preserve">Cohen’s d or </w:t>
      </w:r>
      <w:r w:rsidRPr="00C2583A">
        <w:rPr>
          <w:iCs/>
          <w:color w:val="000000" w:themeColor="text1"/>
          <w:szCs w:val="21"/>
          <w:shd w:val="clear" w:color="auto" w:fill="FFFFFF"/>
          <w:vertAlign w:val="superscript"/>
        </w:rPr>
        <w:t>#</w:t>
      </w:r>
      <w:r w:rsidRPr="00C2583A">
        <w:rPr>
          <w:iCs/>
          <w:color w:val="000000" w:themeColor="text1"/>
          <w:szCs w:val="21"/>
          <w:shd w:val="clear" w:color="auto" w:fill="FFFFFF"/>
        </w:rPr>
        <w:t>phi coefficient.</w:t>
      </w:r>
    </w:p>
    <w:p w14:paraId="0A2E765B" w14:textId="77777777" w:rsidR="00DC08EB" w:rsidRPr="00C2583A" w:rsidRDefault="00DC08EB" w:rsidP="00DC08EB">
      <w:pPr>
        <w:ind w:firstLineChars="250" w:firstLine="600"/>
        <w:rPr>
          <w:b/>
          <w:bCs/>
          <w:iCs/>
          <w:color w:val="000000" w:themeColor="text1"/>
          <w:sz w:val="24"/>
          <w:szCs w:val="24"/>
        </w:rPr>
      </w:pPr>
    </w:p>
    <w:p w14:paraId="246BC556" w14:textId="7F279EBB" w:rsidR="00A36239" w:rsidRPr="00C2583A" w:rsidRDefault="00A36239" w:rsidP="00FA680B">
      <w:pPr>
        <w:adjustRightInd w:val="0"/>
        <w:spacing w:before="60" w:after="60"/>
        <w:rPr>
          <w:rFonts w:eastAsia="等线"/>
          <w:color w:val="000000" w:themeColor="text1"/>
          <w:sz w:val="22"/>
          <w:szCs w:val="22"/>
        </w:rPr>
        <w:sectPr w:rsidR="00A36239" w:rsidRPr="00C2583A">
          <w:headerReference w:type="default" r:id="rId7"/>
          <w:footerReference w:type="default" r:id="rId8"/>
          <w:pgSz w:w="16838" w:h="11905" w:orient="landscape"/>
          <w:pgMar w:top="1440" w:right="1083" w:bottom="1440" w:left="1083" w:header="1440" w:footer="1440" w:gutter="0"/>
          <w:cols w:space="720"/>
        </w:sectPr>
      </w:pPr>
      <w:bookmarkStart w:id="5" w:name="IDX"/>
      <w:bookmarkEnd w:id="5"/>
    </w:p>
    <w:p w14:paraId="07705752" w14:textId="09AF34AB" w:rsidR="00FA680B" w:rsidRPr="00C2583A" w:rsidRDefault="00FA680B" w:rsidP="00FA680B">
      <w:pPr>
        <w:adjustRightInd w:val="0"/>
        <w:spacing w:before="60" w:after="60"/>
        <w:rPr>
          <w:rFonts w:eastAsia="等线"/>
          <w:color w:val="000000" w:themeColor="text1"/>
          <w:sz w:val="22"/>
          <w:szCs w:val="22"/>
        </w:rPr>
      </w:pPr>
      <w:r w:rsidRPr="00C2583A">
        <w:rPr>
          <w:rFonts w:eastAsia="宋体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7246A6">
        <w:rPr>
          <w:rFonts w:eastAsia="宋体"/>
          <w:b/>
          <w:bCs/>
          <w:color w:val="000000" w:themeColor="text1"/>
          <w:sz w:val="24"/>
          <w:szCs w:val="24"/>
        </w:rPr>
        <w:t>3</w:t>
      </w:r>
      <w:r w:rsidRPr="00C2583A">
        <w:rPr>
          <w:rFonts w:eastAsia="宋体"/>
          <w:b/>
          <w:bCs/>
          <w:color w:val="000000" w:themeColor="text1"/>
          <w:sz w:val="24"/>
          <w:szCs w:val="24"/>
        </w:rPr>
        <w:t xml:space="preserve"> Multivariate logistic regression analyses of </w:t>
      </w:r>
      <w:r w:rsidR="00057738" w:rsidRPr="00C2583A">
        <w:rPr>
          <w:rFonts w:eastAsia="宋体"/>
          <w:b/>
          <w:bCs/>
          <w:color w:val="000000" w:themeColor="text1"/>
          <w:sz w:val="24"/>
          <w:szCs w:val="24"/>
        </w:rPr>
        <w:t xml:space="preserve">the presence of at least a positive screened dimension of internalizing and externalizing behavior </w:t>
      </w:r>
      <w:r w:rsidRPr="00C2583A">
        <w:rPr>
          <w:rFonts w:eastAsia="宋体"/>
          <w:b/>
          <w:bCs/>
          <w:color w:val="000000" w:themeColor="text1"/>
          <w:sz w:val="24"/>
          <w:szCs w:val="24"/>
        </w:rPr>
        <w:t>in different age and sex subgroups</w:t>
      </w:r>
      <w:r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E934E5"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of</w:t>
      </w:r>
      <w:r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8A6190"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RS</w:t>
      </w:r>
      <w:r w:rsidRPr="00C2583A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group.</w:t>
      </w:r>
    </w:p>
    <w:tbl>
      <w:tblPr>
        <w:tblW w:w="14460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410"/>
        <w:gridCol w:w="2410"/>
        <w:gridCol w:w="2410"/>
        <w:gridCol w:w="1418"/>
      </w:tblGrid>
      <w:tr w:rsidR="00C2583A" w:rsidRPr="00C2583A" w14:paraId="1FE4D71B" w14:textId="77777777" w:rsidTr="00055C94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29929" w14:textId="77777777" w:rsidR="00055C94" w:rsidRPr="00C2583A" w:rsidRDefault="00055C94" w:rsidP="00055C94">
            <w:pPr>
              <w:spacing w:line="360" w:lineRule="auto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DFB515" w14:textId="251DA4A0" w:rsidR="00055C94" w:rsidRPr="00C2583A" w:rsidRDefault="00055C94" w:rsidP="00055C94">
            <w:pPr>
              <w:spacing w:line="360" w:lineRule="auto"/>
              <w:jc w:val="center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476D9D" w14:textId="7D4167A9" w:rsidR="00055C94" w:rsidRPr="00C2583A" w:rsidRDefault="00055C94" w:rsidP="00055C94">
            <w:pPr>
              <w:spacing w:line="360" w:lineRule="auto"/>
              <w:jc w:val="center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color w:val="000000" w:themeColor="text1"/>
                <w:sz w:val="24"/>
                <w:szCs w:val="24"/>
              </w:rPr>
              <w:t>Wald Chi-Squa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4AB8D2" w14:textId="4C8CD154" w:rsidR="00055C94" w:rsidRPr="00C2583A" w:rsidRDefault="00055C94" w:rsidP="00055C94">
            <w:pPr>
              <w:spacing w:line="360" w:lineRule="auto"/>
              <w:jc w:val="center"/>
              <w:rPr>
                <w:rFonts w:eastAsia="宋体"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color w:val="000000" w:themeColor="text1"/>
                <w:sz w:val="22"/>
                <w:szCs w:val="22"/>
              </w:rPr>
              <w:t>O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1451B" w14:textId="77777777" w:rsidR="00055C94" w:rsidRPr="00C2583A" w:rsidRDefault="00055C94" w:rsidP="00055C94">
            <w:pPr>
              <w:spacing w:line="360" w:lineRule="auto"/>
              <w:jc w:val="center"/>
              <w:rPr>
                <w:rFonts w:eastAsia="宋体"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2583A">
              <w:rPr>
                <w:rFonts w:eastAsia="宋体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C2583A" w:rsidRPr="00C2583A" w14:paraId="1ABC47E0" w14:textId="77777777" w:rsidTr="00055C94">
        <w:trPr>
          <w:trHeight w:val="227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E66D" w14:textId="77777777" w:rsidR="00055C94" w:rsidRPr="00C2583A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Boys of 6-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C6B07F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E5DCA99" w14:textId="0632BE99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C09F3D" w14:textId="3C4501AB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A9D779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7CAEAA57" w14:textId="77777777" w:rsidTr="00055C94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441E2D39" w14:textId="77777777" w:rsidR="00055C94" w:rsidRPr="00C2583A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Internalizing behavior</w:t>
            </w:r>
          </w:p>
        </w:tc>
        <w:tc>
          <w:tcPr>
            <w:tcW w:w="2410" w:type="dxa"/>
          </w:tcPr>
          <w:p w14:paraId="0BFCE8E1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15DB210" w14:textId="586DEBD3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4B9BD2C" w14:textId="2F322261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49B162D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6C92F42F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3C9BE52" w14:textId="77777777" w:rsidR="00DC0BB8" w:rsidRPr="00C2583A" w:rsidRDefault="00DC0BB8" w:rsidP="00DC0BB8">
            <w:pPr>
              <w:spacing w:line="360" w:lineRule="auto"/>
              <w:ind w:firstLineChars="152" w:firstLine="334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1743BB71" w14:textId="1B205A90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0.1670</w:t>
            </w:r>
          </w:p>
        </w:tc>
        <w:tc>
          <w:tcPr>
            <w:tcW w:w="2410" w:type="dxa"/>
            <w:vAlign w:val="center"/>
          </w:tcPr>
          <w:p w14:paraId="7082F7A6" w14:textId="433F0DCB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5.9256</w:t>
            </w:r>
          </w:p>
        </w:tc>
        <w:tc>
          <w:tcPr>
            <w:tcW w:w="2410" w:type="dxa"/>
          </w:tcPr>
          <w:p w14:paraId="7D972D39" w14:textId="7284ECF2" w:rsidR="00DC0BB8" w:rsidRPr="00C2583A" w:rsidRDefault="00DC0BB8" w:rsidP="00DC0BB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1.182 (1.033 to 1.352)</w:t>
            </w:r>
          </w:p>
        </w:tc>
        <w:tc>
          <w:tcPr>
            <w:tcW w:w="1418" w:type="dxa"/>
          </w:tcPr>
          <w:p w14:paraId="2BAED0F4" w14:textId="77777777" w:rsidR="00DC0BB8" w:rsidRPr="00C2583A" w:rsidRDefault="00DC0BB8" w:rsidP="00DC0BB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 xml:space="preserve"> 0.015</w:t>
            </w:r>
          </w:p>
        </w:tc>
      </w:tr>
      <w:tr w:rsidR="00C2583A" w:rsidRPr="00C2583A" w14:paraId="2BC072E7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CAE9D38" w14:textId="77777777" w:rsidR="00DC0BB8" w:rsidRPr="00C2583A" w:rsidRDefault="00DC0BB8" w:rsidP="00DC0BB8">
            <w:pPr>
              <w:spacing w:line="360" w:lineRule="auto"/>
              <w:ind w:firstLineChars="152" w:firstLine="334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Screen exposure time (&gt;4 hours vs. ≤4 hours per day)</w:t>
            </w:r>
          </w:p>
        </w:tc>
        <w:tc>
          <w:tcPr>
            <w:tcW w:w="2410" w:type="dxa"/>
            <w:vAlign w:val="center"/>
          </w:tcPr>
          <w:p w14:paraId="24F727AD" w14:textId="65010986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0.4713</w:t>
            </w:r>
          </w:p>
        </w:tc>
        <w:tc>
          <w:tcPr>
            <w:tcW w:w="2410" w:type="dxa"/>
            <w:vAlign w:val="center"/>
          </w:tcPr>
          <w:p w14:paraId="6318CC99" w14:textId="73D73F48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6.8806</w:t>
            </w:r>
          </w:p>
        </w:tc>
        <w:tc>
          <w:tcPr>
            <w:tcW w:w="2410" w:type="dxa"/>
          </w:tcPr>
          <w:p w14:paraId="31D247C9" w14:textId="6B637F55" w:rsidR="00DC0BB8" w:rsidRPr="00C2583A" w:rsidRDefault="00DC0BB8" w:rsidP="00DC0BB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1.602 (1.127 to 2.278)</w:t>
            </w:r>
          </w:p>
        </w:tc>
        <w:tc>
          <w:tcPr>
            <w:tcW w:w="1418" w:type="dxa"/>
          </w:tcPr>
          <w:p w14:paraId="6B18A6B6" w14:textId="77777777" w:rsidR="00DC0BB8" w:rsidRPr="00C2583A" w:rsidRDefault="00DC0BB8" w:rsidP="00DC0BB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 xml:space="preserve"> 0.009</w:t>
            </w:r>
          </w:p>
        </w:tc>
      </w:tr>
      <w:tr w:rsidR="00C2583A" w:rsidRPr="00C2583A" w14:paraId="2E8F7D47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1104D938" w14:textId="77777777" w:rsidR="00DC0BB8" w:rsidRPr="00C2583A" w:rsidRDefault="00DC0BB8" w:rsidP="00DC0BB8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vAlign w:val="center"/>
          </w:tcPr>
          <w:p w14:paraId="4D17159A" w14:textId="23A392B0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-0.4599</w:t>
            </w:r>
          </w:p>
        </w:tc>
        <w:tc>
          <w:tcPr>
            <w:tcW w:w="2410" w:type="dxa"/>
            <w:vAlign w:val="center"/>
          </w:tcPr>
          <w:p w14:paraId="1AF652AA" w14:textId="553F2235" w:rsidR="00DC0BB8" w:rsidRPr="00C2583A" w:rsidRDefault="00DC0BB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6.1547</w:t>
            </w:r>
          </w:p>
        </w:tc>
        <w:tc>
          <w:tcPr>
            <w:tcW w:w="2410" w:type="dxa"/>
          </w:tcPr>
          <w:p w14:paraId="020DEFE5" w14:textId="496DF900" w:rsidR="00DC0BB8" w:rsidRPr="00C2583A" w:rsidRDefault="00DC0BB8" w:rsidP="00DC0BB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0.631 (0.439 to 0.908)</w:t>
            </w:r>
          </w:p>
        </w:tc>
        <w:tc>
          <w:tcPr>
            <w:tcW w:w="1418" w:type="dxa"/>
          </w:tcPr>
          <w:p w14:paraId="6BB8E0A8" w14:textId="77777777" w:rsidR="00DC0BB8" w:rsidRPr="00C2583A" w:rsidRDefault="00DC0BB8" w:rsidP="00DC0BB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 xml:space="preserve"> 0.013</w:t>
            </w:r>
          </w:p>
        </w:tc>
      </w:tr>
      <w:tr w:rsidR="00C2583A" w:rsidRPr="00C2583A" w14:paraId="3ED70D8A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1C5DB18" w14:textId="77777777" w:rsidR="00055C94" w:rsidRPr="00C2583A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Externalizing behavior</w:t>
            </w:r>
          </w:p>
        </w:tc>
        <w:tc>
          <w:tcPr>
            <w:tcW w:w="2410" w:type="dxa"/>
            <w:vAlign w:val="center"/>
          </w:tcPr>
          <w:p w14:paraId="08516ED8" w14:textId="77777777" w:rsidR="00055C94" w:rsidRPr="00C2583A" w:rsidRDefault="00055C94" w:rsidP="00483097">
            <w:pPr>
              <w:adjustRightInd w:val="0"/>
              <w:spacing w:before="60" w:after="6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6DD471B" w14:textId="09A48A11" w:rsidR="00055C94" w:rsidRPr="00C2583A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E72FA71" w14:textId="76CDF92E" w:rsidR="00055C94" w:rsidRPr="00C2583A" w:rsidRDefault="00055C94" w:rsidP="00FA680B">
            <w:pPr>
              <w:spacing w:line="360" w:lineRule="auto"/>
              <w:ind w:leftChars="-253" w:left="-506" w:firstLineChars="222" w:firstLine="488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BFE88E9" w14:textId="77777777" w:rsidR="00055C94" w:rsidRPr="00C2583A" w:rsidRDefault="00055C94" w:rsidP="00FA680B">
            <w:pPr>
              <w:spacing w:line="360" w:lineRule="auto"/>
              <w:ind w:leftChars="-253" w:left="-506" w:firstLineChars="222" w:firstLine="488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3CEA108A" w14:textId="77777777" w:rsidTr="00483097">
        <w:trPr>
          <w:trHeight w:val="227"/>
        </w:trPr>
        <w:tc>
          <w:tcPr>
            <w:tcW w:w="5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2F3821" w14:textId="77777777" w:rsidR="00B2627D" w:rsidRPr="00C2583A" w:rsidRDefault="00B2627D" w:rsidP="00B2627D">
            <w:pPr>
              <w:spacing w:line="360" w:lineRule="auto"/>
              <w:ind w:firstLineChars="152" w:firstLine="334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1D450C0" w14:textId="5B6C151A" w:rsidR="00B2627D" w:rsidRPr="00C2583A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-0.6389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D8E150A" w14:textId="5C726BD2" w:rsidR="00B2627D" w:rsidRPr="00C2583A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7.9428</w:t>
            </w:r>
          </w:p>
        </w:tc>
        <w:tc>
          <w:tcPr>
            <w:tcW w:w="2410" w:type="dxa"/>
            <w:tcBorders>
              <w:bottom w:val="nil"/>
            </w:tcBorders>
          </w:tcPr>
          <w:p w14:paraId="3D893164" w14:textId="01FDB825" w:rsidR="00B2627D" w:rsidRPr="00C2583A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0.528 (0.338 to 0.823)</w:t>
            </w:r>
          </w:p>
        </w:tc>
        <w:tc>
          <w:tcPr>
            <w:tcW w:w="1418" w:type="dxa"/>
            <w:tcBorders>
              <w:bottom w:val="nil"/>
            </w:tcBorders>
          </w:tcPr>
          <w:p w14:paraId="53389647" w14:textId="77777777" w:rsidR="00B2627D" w:rsidRPr="00C2583A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 xml:space="preserve"> 0.005</w:t>
            </w:r>
          </w:p>
        </w:tc>
      </w:tr>
      <w:tr w:rsidR="00C2583A" w:rsidRPr="00C2583A" w14:paraId="2E23A3FB" w14:textId="77777777" w:rsidTr="00483097">
        <w:trPr>
          <w:trHeight w:val="227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94370" w14:textId="77777777" w:rsidR="00B2627D" w:rsidRPr="00C2583A" w:rsidRDefault="00B2627D" w:rsidP="00B2627D">
            <w:pPr>
              <w:spacing w:line="360" w:lineRule="auto"/>
              <w:ind w:firstLineChars="152" w:firstLine="334"/>
              <w:rPr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80349FB" w14:textId="2C9F4E47" w:rsidR="00B2627D" w:rsidRPr="00C2583A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-0.536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CC4CA1F" w14:textId="768ABE59" w:rsidR="00B2627D" w:rsidRPr="00C2583A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等线" w:hint="eastAsia"/>
                <w:color w:val="000000" w:themeColor="text1"/>
                <w:sz w:val="22"/>
                <w:szCs w:val="22"/>
              </w:rPr>
              <w:t>5.281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EED2090" w14:textId="4ECA2A47" w:rsidR="00B2627D" w:rsidRPr="00C2583A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>0.585 (0.370 to 0.92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071E55" w14:textId="77777777" w:rsidR="00B2627D" w:rsidRPr="00C2583A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C2583A">
              <w:rPr>
                <w:color w:val="000000" w:themeColor="text1"/>
                <w:sz w:val="22"/>
                <w:szCs w:val="22"/>
              </w:rPr>
              <w:t xml:space="preserve"> 0.022</w:t>
            </w:r>
          </w:p>
        </w:tc>
      </w:tr>
      <w:tr w:rsidR="00C2583A" w:rsidRPr="00C2583A" w14:paraId="56B3FE45" w14:textId="77777777" w:rsidTr="00483097">
        <w:trPr>
          <w:trHeight w:val="227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ACC0" w14:textId="77777777" w:rsidR="00055C94" w:rsidRPr="00C2583A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Girls of 6-1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9245CBE" w14:textId="77777777" w:rsidR="00055C94" w:rsidRPr="00C2583A" w:rsidRDefault="00055C94" w:rsidP="00483097">
            <w:pPr>
              <w:adjustRightInd w:val="0"/>
              <w:spacing w:before="60" w:after="6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02985C3" w14:textId="613A0024" w:rsidR="00055C94" w:rsidRPr="00C2583A" w:rsidRDefault="00055C94" w:rsidP="00483097">
            <w:pPr>
              <w:adjustRightInd w:val="0"/>
              <w:spacing w:before="60" w:after="6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02E100D" w14:textId="648AE96A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2A9572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C2583A" w:rsidRPr="00C2583A" w14:paraId="65B5D234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22E7E53" w14:textId="77777777" w:rsidR="00055C94" w:rsidRPr="00C2583A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C2583A">
              <w:rPr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C2583A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nternalizing behavior</w:t>
            </w:r>
          </w:p>
        </w:tc>
        <w:tc>
          <w:tcPr>
            <w:tcW w:w="2410" w:type="dxa"/>
            <w:vAlign w:val="center"/>
          </w:tcPr>
          <w:p w14:paraId="3F8B12DF" w14:textId="77777777" w:rsidR="00055C94" w:rsidRPr="00C2583A" w:rsidRDefault="00055C94" w:rsidP="00483097">
            <w:pPr>
              <w:adjustRightInd w:val="0"/>
              <w:spacing w:before="60" w:after="6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B44B79D" w14:textId="53069B92" w:rsidR="00055C94" w:rsidRPr="00C2583A" w:rsidRDefault="00055C94" w:rsidP="00483097">
            <w:pPr>
              <w:adjustRightInd w:val="0"/>
              <w:spacing w:before="60" w:after="60"/>
              <w:jc w:val="right"/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CB10726" w14:textId="13FD6628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E6C2436" w14:textId="77777777" w:rsidR="00055C94" w:rsidRPr="00C2583A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5664AE" w:rsidRPr="00FA680B" w14:paraId="118165D4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B4E03A3" w14:textId="77777777" w:rsidR="005664AE" w:rsidRPr="00FA680B" w:rsidRDefault="005664AE" w:rsidP="005664AE">
            <w:pPr>
              <w:spacing w:line="360" w:lineRule="auto"/>
              <w:ind w:leftChars="174" w:left="348"/>
              <w:rPr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410" w:type="dxa"/>
            <w:vAlign w:val="center"/>
          </w:tcPr>
          <w:p w14:paraId="552B0E6A" w14:textId="0D491CF6" w:rsidR="005664AE" w:rsidRPr="00483097" w:rsidRDefault="005664AE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979</w:t>
            </w:r>
          </w:p>
        </w:tc>
        <w:tc>
          <w:tcPr>
            <w:tcW w:w="2410" w:type="dxa"/>
            <w:vAlign w:val="center"/>
          </w:tcPr>
          <w:p w14:paraId="6D4074D6" w14:textId="48E8C190" w:rsidR="005664AE" w:rsidRPr="00483097" w:rsidRDefault="005664AE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5615</w:t>
            </w:r>
          </w:p>
        </w:tc>
        <w:tc>
          <w:tcPr>
            <w:tcW w:w="2410" w:type="dxa"/>
          </w:tcPr>
          <w:p w14:paraId="4AEE4986" w14:textId="1644ECE3" w:rsidR="005664AE" w:rsidRPr="00FA680B" w:rsidRDefault="005664AE" w:rsidP="005664AE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010 (1.178 to 3.428)</w:t>
            </w:r>
          </w:p>
        </w:tc>
        <w:tc>
          <w:tcPr>
            <w:tcW w:w="1418" w:type="dxa"/>
          </w:tcPr>
          <w:p w14:paraId="32877432" w14:textId="77777777" w:rsidR="005664AE" w:rsidRPr="00FA680B" w:rsidRDefault="005664AE" w:rsidP="005664AE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0</w:t>
            </w:r>
          </w:p>
        </w:tc>
      </w:tr>
      <w:tr w:rsidR="005664AE" w:rsidRPr="00FA680B" w14:paraId="7295ED4A" w14:textId="77777777" w:rsidTr="00483097">
        <w:trPr>
          <w:trHeight w:val="60"/>
        </w:trPr>
        <w:tc>
          <w:tcPr>
            <w:tcW w:w="5812" w:type="dxa"/>
            <w:shd w:val="clear" w:color="auto" w:fill="auto"/>
            <w:noWrap/>
            <w:vAlign w:val="center"/>
          </w:tcPr>
          <w:p w14:paraId="2C2C2A51" w14:textId="77777777" w:rsidR="005664AE" w:rsidRPr="00FA680B" w:rsidRDefault="005664AE" w:rsidP="005664AE">
            <w:pPr>
              <w:spacing w:line="360" w:lineRule="auto"/>
              <w:ind w:leftChars="174" w:left="348"/>
              <w:rPr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vAlign w:val="center"/>
          </w:tcPr>
          <w:p w14:paraId="51D5DAAB" w14:textId="245693FF" w:rsidR="005664AE" w:rsidRPr="00483097" w:rsidRDefault="005664AE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5720</w:t>
            </w:r>
          </w:p>
        </w:tc>
        <w:tc>
          <w:tcPr>
            <w:tcW w:w="2410" w:type="dxa"/>
            <w:vAlign w:val="center"/>
          </w:tcPr>
          <w:p w14:paraId="142478F0" w14:textId="28785995" w:rsidR="005664AE" w:rsidRPr="00483097" w:rsidRDefault="005664AE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3712</w:t>
            </w:r>
          </w:p>
        </w:tc>
        <w:tc>
          <w:tcPr>
            <w:tcW w:w="2410" w:type="dxa"/>
          </w:tcPr>
          <w:p w14:paraId="35603706" w14:textId="5CCF34AB" w:rsidR="005664AE" w:rsidRPr="00FA680B" w:rsidRDefault="005664AE" w:rsidP="005664AE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64 (0.348 to 0.916)</w:t>
            </w:r>
          </w:p>
        </w:tc>
        <w:tc>
          <w:tcPr>
            <w:tcW w:w="1418" w:type="dxa"/>
          </w:tcPr>
          <w:p w14:paraId="472BB39A" w14:textId="77777777" w:rsidR="005664AE" w:rsidRPr="00FA680B" w:rsidRDefault="005664AE" w:rsidP="005664AE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20</w:t>
            </w:r>
          </w:p>
        </w:tc>
      </w:tr>
      <w:tr w:rsidR="00055C94" w:rsidRPr="00FA680B" w14:paraId="1D9998A0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</w:tcPr>
          <w:p w14:paraId="7CBD219F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Externalizing behavior</w:t>
            </w:r>
          </w:p>
        </w:tc>
        <w:tc>
          <w:tcPr>
            <w:tcW w:w="2410" w:type="dxa"/>
            <w:vAlign w:val="center"/>
          </w:tcPr>
          <w:p w14:paraId="780FC19F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B4FD9A8" w14:textId="1432B328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EBFC6C5" w14:textId="5640497B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E397711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D55550" w:rsidRPr="00FA680B" w14:paraId="36AB25A3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2880F69C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Residential aera (Urban vs. Rural)</w:t>
            </w:r>
          </w:p>
        </w:tc>
        <w:tc>
          <w:tcPr>
            <w:tcW w:w="2410" w:type="dxa"/>
            <w:vAlign w:val="center"/>
          </w:tcPr>
          <w:p w14:paraId="51E2DAF2" w14:textId="11666E07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6342</w:t>
            </w:r>
          </w:p>
        </w:tc>
        <w:tc>
          <w:tcPr>
            <w:tcW w:w="2410" w:type="dxa"/>
            <w:vAlign w:val="center"/>
          </w:tcPr>
          <w:p w14:paraId="4FC1DB5F" w14:textId="2197CC6D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3706</w:t>
            </w:r>
          </w:p>
        </w:tc>
        <w:tc>
          <w:tcPr>
            <w:tcW w:w="2410" w:type="dxa"/>
          </w:tcPr>
          <w:p w14:paraId="76819942" w14:textId="415E0A6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30 (0.324 to 0.868)</w:t>
            </w:r>
          </w:p>
        </w:tc>
        <w:tc>
          <w:tcPr>
            <w:tcW w:w="1418" w:type="dxa"/>
          </w:tcPr>
          <w:p w14:paraId="64E169F7" w14:textId="7777777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2</w:t>
            </w:r>
          </w:p>
        </w:tc>
      </w:tr>
      <w:tr w:rsidR="00D55550" w:rsidRPr="00FA680B" w14:paraId="7943DE94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ECFB02F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Family income (Reduced vs. No change)</w:t>
            </w:r>
          </w:p>
        </w:tc>
        <w:tc>
          <w:tcPr>
            <w:tcW w:w="2410" w:type="dxa"/>
            <w:vAlign w:val="center"/>
          </w:tcPr>
          <w:p w14:paraId="326150A8" w14:textId="578A28D2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8044</w:t>
            </w:r>
          </w:p>
        </w:tc>
        <w:tc>
          <w:tcPr>
            <w:tcW w:w="2410" w:type="dxa"/>
            <w:vAlign w:val="center"/>
          </w:tcPr>
          <w:p w14:paraId="1DB44CE0" w14:textId="6A4CD51B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9.2997</w:t>
            </w:r>
          </w:p>
        </w:tc>
        <w:tc>
          <w:tcPr>
            <w:tcW w:w="2410" w:type="dxa"/>
          </w:tcPr>
          <w:p w14:paraId="60A6F056" w14:textId="5B09B010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235 (1.333 to 3.748)</w:t>
            </w:r>
          </w:p>
        </w:tc>
        <w:tc>
          <w:tcPr>
            <w:tcW w:w="1418" w:type="dxa"/>
          </w:tcPr>
          <w:p w14:paraId="7F5EF758" w14:textId="7777777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D55550" w:rsidRPr="00FA680B" w14:paraId="27EB65B9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3BBEDE75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410" w:type="dxa"/>
            <w:vAlign w:val="center"/>
          </w:tcPr>
          <w:p w14:paraId="32AAE293" w14:textId="20985E54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0015</w:t>
            </w:r>
          </w:p>
        </w:tc>
        <w:tc>
          <w:tcPr>
            <w:tcW w:w="2410" w:type="dxa"/>
            <w:vAlign w:val="center"/>
          </w:tcPr>
          <w:p w14:paraId="7F5A935A" w14:textId="1067771D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4.2174</w:t>
            </w:r>
          </w:p>
        </w:tc>
        <w:tc>
          <w:tcPr>
            <w:tcW w:w="2410" w:type="dxa"/>
          </w:tcPr>
          <w:p w14:paraId="246910BD" w14:textId="28F5F8E8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722 (1.618 to 4.582)</w:t>
            </w:r>
          </w:p>
        </w:tc>
        <w:tc>
          <w:tcPr>
            <w:tcW w:w="1418" w:type="dxa"/>
          </w:tcPr>
          <w:p w14:paraId="6DB3DB27" w14:textId="7777777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D55550" w:rsidRPr="00FA680B" w14:paraId="62F4BA6A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CAA3C1B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creen exposure time (&gt;4 hours vs. ≤4 hours per day)</w:t>
            </w:r>
          </w:p>
        </w:tc>
        <w:tc>
          <w:tcPr>
            <w:tcW w:w="2410" w:type="dxa"/>
            <w:vAlign w:val="center"/>
          </w:tcPr>
          <w:p w14:paraId="3089C997" w14:textId="6C5148A8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298</w:t>
            </w:r>
          </w:p>
        </w:tc>
        <w:tc>
          <w:tcPr>
            <w:tcW w:w="2410" w:type="dxa"/>
            <w:vAlign w:val="center"/>
          </w:tcPr>
          <w:p w14:paraId="69038118" w14:textId="055D4CEC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9766</w:t>
            </w:r>
          </w:p>
        </w:tc>
        <w:tc>
          <w:tcPr>
            <w:tcW w:w="2410" w:type="dxa"/>
          </w:tcPr>
          <w:p w14:paraId="79D09FBD" w14:textId="50D3D0F1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877 (1.133 to 3.110)</w:t>
            </w:r>
          </w:p>
        </w:tc>
        <w:tc>
          <w:tcPr>
            <w:tcW w:w="1418" w:type="dxa"/>
          </w:tcPr>
          <w:p w14:paraId="538CFDE2" w14:textId="7777777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4</w:t>
            </w:r>
          </w:p>
        </w:tc>
      </w:tr>
      <w:tr w:rsidR="00D55550" w:rsidRPr="00FA680B" w14:paraId="530AB3E9" w14:textId="77777777" w:rsidTr="00483097">
        <w:trPr>
          <w:trHeight w:val="227"/>
        </w:trPr>
        <w:tc>
          <w:tcPr>
            <w:tcW w:w="5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A06340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Parent-offspring conflict (Yes vs. No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350F42A" w14:textId="675C9ED2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0398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D0FEF93" w14:textId="6745DB1E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8432</w:t>
            </w:r>
          </w:p>
        </w:tc>
        <w:tc>
          <w:tcPr>
            <w:tcW w:w="2410" w:type="dxa"/>
            <w:tcBorders>
              <w:bottom w:val="nil"/>
            </w:tcBorders>
          </w:tcPr>
          <w:p w14:paraId="610C79EC" w14:textId="467C63DD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829 (1.366 to 5.856)</w:t>
            </w:r>
          </w:p>
        </w:tc>
        <w:tc>
          <w:tcPr>
            <w:tcW w:w="1418" w:type="dxa"/>
            <w:tcBorders>
              <w:bottom w:val="nil"/>
            </w:tcBorders>
          </w:tcPr>
          <w:p w14:paraId="36AE2D40" w14:textId="77777777" w:rsidR="00D55550" w:rsidRPr="00FA680B" w:rsidRDefault="00D55550" w:rsidP="00D55550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D55550" w:rsidRPr="00FA680B" w14:paraId="0FD98741" w14:textId="77777777" w:rsidTr="00483097">
        <w:trPr>
          <w:trHeight w:val="227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4CC4E" w14:textId="77777777" w:rsidR="00D55550" w:rsidRPr="00FA680B" w:rsidRDefault="00D55550" w:rsidP="00D55550">
            <w:pPr>
              <w:spacing w:line="360" w:lineRule="auto"/>
              <w:ind w:firstLineChars="152" w:firstLine="334"/>
              <w:rPr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lastRenderedPageBreak/>
              <w:t>Number of close friends (≥4 vs. &lt;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EA4AA65" w14:textId="7DF3FF43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754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9686858" w14:textId="63862CE7" w:rsidR="00D55550" w:rsidRPr="00483097" w:rsidRDefault="00D55550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328</w:t>
            </w:r>
            <w:r w:rsidR="006F5078" w:rsidRPr="00483097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93EC44C" w14:textId="5766AF85" w:rsidR="00D55550" w:rsidRPr="00FA680B" w:rsidRDefault="00D55550" w:rsidP="00D5555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470 (0.272 to 0.81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FD6A08" w14:textId="77777777" w:rsidR="00D55550" w:rsidRPr="00FA680B" w:rsidRDefault="00D55550" w:rsidP="00D5555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7</w:t>
            </w:r>
          </w:p>
        </w:tc>
      </w:tr>
      <w:tr w:rsidR="00055C94" w:rsidRPr="00FA680B" w14:paraId="21EC90BC" w14:textId="77777777" w:rsidTr="00483097">
        <w:trPr>
          <w:trHeight w:val="227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93FE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Boys of 12-1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E85A6DD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F517409" w14:textId="7E29A401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0846C7" w14:textId="5577C871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8FE90D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055C94" w:rsidRPr="00FA680B" w14:paraId="36B83EF7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B793D43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等线"/>
                <w:b/>
                <w:bCs/>
                <w:color w:val="000000"/>
                <w:sz w:val="22"/>
                <w:szCs w:val="22"/>
              </w:rPr>
              <w:t>Internalizing behavior</w:t>
            </w:r>
          </w:p>
        </w:tc>
        <w:tc>
          <w:tcPr>
            <w:tcW w:w="2410" w:type="dxa"/>
            <w:vAlign w:val="center"/>
          </w:tcPr>
          <w:p w14:paraId="44694C7A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2C7E34D" w14:textId="085F205D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52FF953" w14:textId="22DD6712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C7CB1A7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575F7C" w:rsidRPr="00FA680B" w14:paraId="10A4C8CF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55467C4" w14:textId="77777777" w:rsidR="00575F7C" w:rsidRPr="00FA680B" w:rsidRDefault="00575F7C" w:rsidP="00575F7C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3CF4B408" w14:textId="3CC7776C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2501</w:t>
            </w:r>
          </w:p>
        </w:tc>
        <w:tc>
          <w:tcPr>
            <w:tcW w:w="2410" w:type="dxa"/>
            <w:vAlign w:val="center"/>
          </w:tcPr>
          <w:p w14:paraId="4B208A56" w14:textId="4B3D3ED4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1.6374</w:t>
            </w:r>
          </w:p>
        </w:tc>
        <w:tc>
          <w:tcPr>
            <w:tcW w:w="2410" w:type="dxa"/>
          </w:tcPr>
          <w:p w14:paraId="221DA279" w14:textId="6967B891" w:rsidR="00575F7C" w:rsidRPr="00FA680B" w:rsidRDefault="00575F7C" w:rsidP="00575F7C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779 (0.675 to 0.899)</w:t>
            </w:r>
          </w:p>
        </w:tc>
        <w:tc>
          <w:tcPr>
            <w:tcW w:w="1418" w:type="dxa"/>
          </w:tcPr>
          <w:p w14:paraId="65EEAE62" w14:textId="77777777" w:rsidR="00575F7C" w:rsidRPr="00FA680B" w:rsidRDefault="00575F7C" w:rsidP="00575F7C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575F7C" w:rsidRPr="00FA680B" w14:paraId="7B043A26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1CB8738F" w14:textId="77777777" w:rsidR="00575F7C" w:rsidRPr="00FA680B" w:rsidRDefault="00575F7C" w:rsidP="00575F7C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Family income (Reduced vs. No change)</w:t>
            </w:r>
          </w:p>
        </w:tc>
        <w:tc>
          <w:tcPr>
            <w:tcW w:w="2410" w:type="dxa"/>
            <w:vAlign w:val="center"/>
          </w:tcPr>
          <w:p w14:paraId="557BA7C8" w14:textId="07A027A1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7126</w:t>
            </w:r>
          </w:p>
        </w:tc>
        <w:tc>
          <w:tcPr>
            <w:tcW w:w="2410" w:type="dxa"/>
            <w:vAlign w:val="center"/>
          </w:tcPr>
          <w:p w14:paraId="3E5BD500" w14:textId="261D1273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2.1258</w:t>
            </w:r>
          </w:p>
        </w:tc>
        <w:tc>
          <w:tcPr>
            <w:tcW w:w="2410" w:type="dxa"/>
          </w:tcPr>
          <w:p w14:paraId="6B35FDED" w14:textId="3A67E227" w:rsidR="00575F7C" w:rsidRPr="00FA680B" w:rsidRDefault="00575F7C" w:rsidP="00575F7C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039 (1.365 to 3.045)</w:t>
            </w:r>
          </w:p>
        </w:tc>
        <w:tc>
          <w:tcPr>
            <w:tcW w:w="1418" w:type="dxa"/>
          </w:tcPr>
          <w:p w14:paraId="115B6A28" w14:textId="77777777" w:rsidR="00575F7C" w:rsidRPr="00FA680B" w:rsidRDefault="00575F7C" w:rsidP="00575F7C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575F7C" w:rsidRPr="00FA680B" w14:paraId="10776E76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6C37B7CB" w14:textId="77777777" w:rsidR="00575F7C" w:rsidRPr="00FA680B" w:rsidRDefault="00575F7C" w:rsidP="00575F7C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410" w:type="dxa"/>
            <w:vAlign w:val="center"/>
          </w:tcPr>
          <w:p w14:paraId="59885CC9" w14:textId="445979C7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5857</w:t>
            </w:r>
          </w:p>
        </w:tc>
        <w:tc>
          <w:tcPr>
            <w:tcW w:w="2410" w:type="dxa"/>
            <w:vAlign w:val="center"/>
          </w:tcPr>
          <w:p w14:paraId="0204D754" w14:textId="37A1A361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9.2346</w:t>
            </w:r>
          </w:p>
        </w:tc>
        <w:tc>
          <w:tcPr>
            <w:tcW w:w="2410" w:type="dxa"/>
          </w:tcPr>
          <w:p w14:paraId="3092C77B" w14:textId="64072AE1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796 (1.231 to 2.621)</w:t>
            </w:r>
          </w:p>
        </w:tc>
        <w:tc>
          <w:tcPr>
            <w:tcW w:w="1418" w:type="dxa"/>
          </w:tcPr>
          <w:p w14:paraId="09FB8058" w14:textId="77777777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575F7C" w:rsidRPr="00FA680B" w14:paraId="406B0803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0D56B13" w14:textId="77777777" w:rsidR="00575F7C" w:rsidRPr="00FA680B" w:rsidRDefault="00575F7C" w:rsidP="00575F7C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 (yes vs. no)</w:t>
            </w:r>
          </w:p>
        </w:tc>
        <w:tc>
          <w:tcPr>
            <w:tcW w:w="2410" w:type="dxa"/>
            <w:vAlign w:val="center"/>
          </w:tcPr>
          <w:p w14:paraId="78EC02B1" w14:textId="4F05A325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2099</w:t>
            </w:r>
          </w:p>
        </w:tc>
        <w:tc>
          <w:tcPr>
            <w:tcW w:w="2410" w:type="dxa"/>
            <w:vAlign w:val="center"/>
          </w:tcPr>
          <w:p w14:paraId="44FF9E9D" w14:textId="2650934A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9.4323</w:t>
            </w:r>
          </w:p>
        </w:tc>
        <w:tc>
          <w:tcPr>
            <w:tcW w:w="2410" w:type="dxa"/>
          </w:tcPr>
          <w:p w14:paraId="26799950" w14:textId="0EC55FF9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3.353 (1.549 to 7.258)</w:t>
            </w:r>
          </w:p>
        </w:tc>
        <w:tc>
          <w:tcPr>
            <w:tcW w:w="1418" w:type="dxa"/>
          </w:tcPr>
          <w:p w14:paraId="21FB4AA3" w14:textId="77777777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575F7C" w:rsidRPr="00FA680B" w14:paraId="63027379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651F28CA" w14:textId="77777777" w:rsidR="00575F7C" w:rsidRPr="00FA680B" w:rsidRDefault="00575F7C" w:rsidP="00575F7C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vAlign w:val="center"/>
          </w:tcPr>
          <w:p w14:paraId="011C3E27" w14:textId="7C2F5758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5188</w:t>
            </w:r>
          </w:p>
        </w:tc>
        <w:tc>
          <w:tcPr>
            <w:tcW w:w="2410" w:type="dxa"/>
            <w:vAlign w:val="center"/>
          </w:tcPr>
          <w:p w14:paraId="22C21F46" w14:textId="3F36C687" w:rsidR="00575F7C" w:rsidRPr="00483097" w:rsidRDefault="00575F7C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4121</w:t>
            </w:r>
          </w:p>
        </w:tc>
        <w:tc>
          <w:tcPr>
            <w:tcW w:w="2410" w:type="dxa"/>
          </w:tcPr>
          <w:p w14:paraId="776CB515" w14:textId="1D74BEA2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95 (0.398 to 0.889)</w:t>
            </w:r>
          </w:p>
        </w:tc>
        <w:tc>
          <w:tcPr>
            <w:tcW w:w="1418" w:type="dxa"/>
          </w:tcPr>
          <w:p w14:paraId="206BCF75" w14:textId="77777777" w:rsidR="00575F7C" w:rsidRPr="00FA680B" w:rsidRDefault="00575F7C" w:rsidP="00575F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1</w:t>
            </w:r>
          </w:p>
        </w:tc>
      </w:tr>
      <w:tr w:rsidR="00055C94" w:rsidRPr="00FA680B" w14:paraId="628D40B3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7014DD18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等线"/>
                <w:b/>
                <w:bCs/>
                <w:color w:val="000000"/>
                <w:sz w:val="22"/>
                <w:szCs w:val="22"/>
              </w:rPr>
              <w:t>Externalizing behavior</w:t>
            </w:r>
          </w:p>
        </w:tc>
        <w:tc>
          <w:tcPr>
            <w:tcW w:w="2410" w:type="dxa"/>
            <w:vAlign w:val="center"/>
          </w:tcPr>
          <w:p w14:paraId="2ADBAB1C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4A9A7AC" w14:textId="338906EE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B72D063" w14:textId="0C3692C8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EB14ABF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055C94" w:rsidRPr="00FA680B" w14:paraId="3F464E6D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5FF7FF86" w14:textId="77777777" w:rsidR="00055C94" w:rsidRPr="00FA680B" w:rsidRDefault="00055C94" w:rsidP="00FA680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5EBAEAF9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4D3D2AC" w14:textId="48401D90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812921E" w14:textId="1B9240FC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764 (0.665 to 0.877)</w:t>
            </w:r>
          </w:p>
        </w:tc>
        <w:tc>
          <w:tcPr>
            <w:tcW w:w="1418" w:type="dxa"/>
          </w:tcPr>
          <w:p w14:paraId="0B7C6BF5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06124B" w:rsidRPr="00FA680B" w14:paraId="3A9E4F78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73B7CD3" w14:textId="77777777" w:rsidR="0006124B" w:rsidRPr="00FA680B" w:rsidRDefault="0006124B" w:rsidP="0006124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Family income (Reduced vs. No change)</w:t>
            </w:r>
          </w:p>
        </w:tc>
        <w:tc>
          <w:tcPr>
            <w:tcW w:w="2410" w:type="dxa"/>
            <w:vAlign w:val="center"/>
          </w:tcPr>
          <w:p w14:paraId="68809E32" w14:textId="5706AF07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2696</w:t>
            </w:r>
          </w:p>
        </w:tc>
        <w:tc>
          <w:tcPr>
            <w:tcW w:w="2410" w:type="dxa"/>
            <w:vAlign w:val="center"/>
          </w:tcPr>
          <w:p w14:paraId="5D27503D" w14:textId="3675958E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4.5766</w:t>
            </w:r>
          </w:p>
        </w:tc>
        <w:tc>
          <w:tcPr>
            <w:tcW w:w="2410" w:type="dxa"/>
          </w:tcPr>
          <w:p w14:paraId="10305A3C" w14:textId="5D45E321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481 (1.025 to 2.140)</w:t>
            </w:r>
          </w:p>
        </w:tc>
        <w:tc>
          <w:tcPr>
            <w:tcW w:w="1418" w:type="dxa"/>
          </w:tcPr>
          <w:p w14:paraId="2A027063" w14:textId="7777777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37</w:t>
            </w:r>
          </w:p>
        </w:tc>
      </w:tr>
      <w:tr w:rsidR="0006124B" w:rsidRPr="00FA680B" w14:paraId="3FF50170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665B8FB3" w14:textId="77777777" w:rsidR="0006124B" w:rsidRPr="00FA680B" w:rsidRDefault="0006124B" w:rsidP="0006124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410" w:type="dxa"/>
            <w:vAlign w:val="center"/>
          </w:tcPr>
          <w:p w14:paraId="5D56392D" w14:textId="57F745A5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3928</w:t>
            </w:r>
          </w:p>
        </w:tc>
        <w:tc>
          <w:tcPr>
            <w:tcW w:w="2410" w:type="dxa"/>
            <w:vAlign w:val="center"/>
          </w:tcPr>
          <w:p w14:paraId="116693C2" w14:textId="4437BBB5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3713</w:t>
            </w:r>
          </w:p>
        </w:tc>
        <w:tc>
          <w:tcPr>
            <w:tcW w:w="2410" w:type="dxa"/>
          </w:tcPr>
          <w:p w14:paraId="61A4AF73" w14:textId="483E198A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542 (1.073 to 2.216)</w:t>
            </w:r>
          </w:p>
        </w:tc>
        <w:tc>
          <w:tcPr>
            <w:tcW w:w="1418" w:type="dxa"/>
          </w:tcPr>
          <w:p w14:paraId="05EBBE6D" w14:textId="7777777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9</w:t>
            </w:r>
          </w:p>
        </w:tc>
      </w:tr>
      <w:tr w:rsidR="0006124B" w:rsidRPr="00FA680B" w14:paraId="6DFD250D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3544F51D" w14:textId="77777777" w:rsidR="0006124B" w:rsidRPr="00FA680B" w:rsidRDefault="0006124B" w:rsidP="0006124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Parent-offspring conflict (Yes vs. No)</w:t>
            </w:r>
          </w:p>
        </w:tc>
        <w:tc>
          <w:tcPr>
            <w:tcW w:w="2410" w:type="dxa"/>
            <w:vAlign w:val="center"/>
          </w:tcPr>
          <w:p w14:paraId="53AF0368" w14:textId="2928F6C2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4334</w:t>
            </w:r>
          </w:p>
        </w:tc>
        <w:tc>
          <w:tcPr>
            <w:tcW w:w="2410" w:type="dxa"/>
            <w:vAlign w:val="center"/>
          </w:tcPr>
          <w:p w14:paraId="403BC0D4" w14:textId="238F2873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4885</w:t>
            </w:r>
          </w:p>
        </w:tc>
        <w:tc>
          <w:tcPr>
            <w:tcW w:w="2410" w:type="dxa"/>
          </w:tcPr>
          <w:p w14:paraId="317C21B1" w14:textId="273F3E0A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846 (1.152 to 2.957)</w:t>
            </w:r>
          </w:p>
        </w:tc>
        <w:tc>
          <w:tcPr>
            <w:tcW w:w="1418" w:type="dxa"/>
          </w:tcPr>
          <w:p w14:paraId="02255A12" w14:textId="7777777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1</w:t>
            </w:r>
          </w:p>
        </w:tc>
      </w:tr>
      <w:tr w:rsidR="0006124B" w:rsidRPr="00FA680B" w14:paraId="51284EA4" w14:textId="77777777" w:rsidTr="00483097">
        <w:trPr>
          <w:trHeight w:val="227"/>
        </w:trPr>
        <w:tc>
          <w:tcPr>
            <w:tcW w:w="5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834CA0" w14:textId="77777777" w:rsidR="0006124B" w:rsidRPr="00FA680B" w:rsidRDefault="0006124B" w:rsidP="0006124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 (yes vs. no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6481444" w14:textId="460F918E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128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29B2A98" w14:textId="5E4FBCE4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4890</w:t>
            </w:r>
          </w:p>
        </w:tc>
        <w:tc>
          <w:tcPr>
            <w:tcW w:w="2410" w:type="dxa"/>
            <w:tcBorders>
              <w:bottom w:val="nil"/>
            </w:tcBorders>
          </w:tcPr>
          <w:p w14:paraId="7F1F6C10" w14:textId="4F614B86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369 (1.015 to 5.530)</w:t>
            </w:r>
          </w:p>
        </w:tc>
        <w:tc>
          <w:tcPr>
            <w:tcW w:w="1418" w:type="dxa"/>
            <w:tcBorders>
              <w:bottom w:val="nil"/>
            </w:tcBorders>
          </w:tcPr>
          <w:p w14:paraId="7381AF20" w14:textId="7777777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46</w:t>
            </w:r>
          </w:p>
        </w:tc>
      </w:tr>
      <w:tr w:rsidR="0006124B" w:rsidRPr="00FA680B" w14:paraId="30879E47" w14:textId="77777777" w:rsidTr="00483097">
        <w:trPr>
          <w:trHeight w:val="227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DD8B3" w14:textId="77777777" w:rsidR="0006124B" w:rsidRPr="00FA680B" w:rsidRDefault="0006124B" w:rsidP="0006124B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FED7571" w14:textId="340E5B88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862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4C75991" w14:textId="25DA4F0B" w:rsidR="0006124B" w:rsidRPr="00483097" w:rsidRDefault="0006124B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3.978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54F0CD1" w14:textId="75BDFE0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395 (0.261 to 0.59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AB73D6" w14:textId="77777777" w:rsidR="0006124B" w:rsidRPr="00FA680B" w:rsidRDefault="0006124B" w:rsidP="0006124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055C94" w:rsidRPr="00FA680B" w14:paraId="68D31058" w14:textId="77777777" w:rsidTr="00483097">
        <w:trPr>
          <w:trHeight w:val="227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D2D9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Girls of 12-1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ED2A6DC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F9EBA1" w14:textId="13BF5954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D8AC7F" w14:textId="3EC3CF71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B5E398F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055C94" w:rsidRPr="00FA680B" w14:paraId="488588EB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426E14E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Internalizing behavior</w:t>
            </w:r>
          </w:p>
        </w:tc>
        <w:tc>
          <w:tcPr>
            <w:tcW w:w="2410" w:type="dxa"/>
            <w:vAlign w:val="center"/>
          </w:tcPr>
          <w:p w14:paraId="68F856D2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A7EE4B1" w14:textId="62581A5D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29E1EF0" w14:textId="26D16791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715C077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105AF2" w:rsidRPr="00FA680B" w14:paraId="0EF678B3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45E28A98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410" w:type="dxa"/>
            <w:vAlign w:val="center"/>
          </w:tcPr>
          <w:p w14:paraId="7EF8A3CE" w14:textId="3A47D37D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417</w:t>
            </w:r>
          </w:p>
        </w:tc>
        <w:tc>
          <w:tcPr>
            <w:tcW w:w="2410" w:type="dxa"/>
            <w:vAlign w:val="center"/>
          </w:tcPr>
          <w:p w14:paraId="17338AA9" w14:textId="7089417E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3.1254</w:t>
            </w:r>
          </w:p>
        </w:tc>
        <w:tc>
          <w:tcPr>
            <w:tcW w:w="2410" w:type="dxa"/>
          </w:tcPr>
          <w:p w14:paraId="1EEBC04A" w14:textId="01182AEE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900 (1.343 to 2.688)</w:t>
            </w:r>
          </w:p>
        </w:tc>
        <w:tc>
          <w:tcPr>
            <w:tcW w:w="1418" w:type="dxa"/>
          </w:tcPr>
          <w:p w14:paraId="553C8CE8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105AF2" w:rsidRPr="00FA680B" w14:paraId="40207EFF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20812B65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410" w:type="dxa"/>
            <w:vAlign w:val="center"/>
          </w:tcPr>
          <w:p w14:paraId="5D0BBF57" w14:textId="5CA26BDE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4286</w:t>
            </w:r>
          </w:p>
        </w:tc>
        <w:tc>
          <w:tcPr>
            <w:tcW w:w="2410" w:type="dxa"/>
            <w:vAlign w:val="center"/>
          </w:tcPr>
          <w:p w14:paraId="5863E2DD" w14:textId="5E110F78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9115</w:t>
            </w:r>
          </w:p>
        </w:tc>
        <w:tc>
          <w:tcPr>
            <w:tcW w:w="2410" w:type="dxa"/>
          </w:tcPr>
          <w:p w14:paraId="166A764B" w14:textId="2F5B309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651 (0.461 to 0.920)</w:t>
            </w:r>
          </w:p>
        </w:tc>
        <w:tc>
          <w:tcPr>
            <w:tcW w:w="1418" w:type="dxa"/>
          </w:tcPr>
          <w:p w14:paraId="0D48E25B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5</w:t>
            </w:r>
          </w:p>
        </w:tc>
      </w:tr>
      <w:tr w:rsidR="00105AF2" w:rsidRPr="00FA680B" w14:paraId="34F9ABC3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39B4D07B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Maternal education status (&gt;9 years vs.≤9years)</w:t>
            </w:r>
          </w:p>
        </w:tc>
        <w:tc>
          <w:tcPr>
            <w:tcW w:w="2410" w:type="dxa"/>
            <w:vAlign w:val="center"/>
          </w:tcPr>
          <w:p w14:paraId="0B55BCD5" w14:textId="4F8B570B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5014</w:t>
            </w:r>
          </w:p>
        </w:tc>
        <w:tc>
          <w:tcPr>
            <w:tcW w:w="2410" w:type="dxa"/>
            <w:vAlign w:val="center"/>
          </w:tcPr>
          <w:p w14:paraId="119D0306" w14:textId="2F9722C7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3665</w:t>
            </w:r>
          </w:p>
        </w:tc>
        <w:tc>
          <w:tcPr>
            <w:tcW w:w="2410" w:type="dxa"/>
          </w:tcPr>
          <w:p w14:paraId="68AEE256" w14:textId="0B031DDB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606 (0.410 to 0.894)</w:t>
            </w:r>
          </w:p>
        </w:tc>
        <w:tc>
          <w:tcPr>
            <w:tcW w:w="1418" w:type="dxa"/>
          </w:tcPr>
          <w:p w14:paraId="182DED6A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2</w:t>
            </w:r>
          </w:p>
        </w:tc>
      </w:tr>
      <w:tr w:rsidR="00105AF2" w:rsidRPr="00FA680B" w14:paraId="360F6191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693F30C7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vAlign w:val="center"/>
          </w:tcPr>
          <w:p w14:paraId="1171F409" w14:textId="541E07B4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5480</w:t>
            </w:r>
          </w:p>
        </w:tc>
        <w:tc>
          <w:tcPr>
            <w:tcW w:w="2410" w:type="dxa"/>
            <w:vAlign w:val="center"/>
          </w:tcPr>
          <w:p w14:paraId="70C96903" w14:textId="1F1A754F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8.4898</w:t>
            </w:r>
          </w:p>
        </w:tc>
        <w:tc>
          <w:tcPr>
            <w:tcW w:w="2410" w:type="dxa"/>
          </w:tcPr>
          <w:p w14:paraId="383F336F" w14:textId="4F89B3F4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78 (0.400 to 0.836)</w:t>
            </w:r>
          </w:p>
        </w:tc>
        <w:tc>
          <w:tcPr>
            <w:tcW w:w="1418" w:type="dxa"/>
          </w:tcPr>
          <w:p w14:paraId="6BA50DCD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055C94" w:rsidRPr="00FA680B" w14:paraId="2CB7D79B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71EC754" w14:textId="77777777" w:rsidR="00055C94" w:rsidRPr="00FA680B" w:rsidRDefault="00055C94" w:rsidP="00FA680B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lastRenderedPageBreak/>
              <w:t>Externalizing behavior</w:t>
            </w:r>
          </w:p>
        </w:tc>
        <w:tc>
          <w:tcPr>
            <w:tcW w:w="2410" w:type="dxa"/>
            <w:vAlign w:val="center"/>
          </w:tcPr>
          <w:p w14:paraId="62F374B7" w14:textId="77777777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176B7E2" w14:textId="5BABA55B" w:rsidR="00055C94" w:rsidRPr="00483097" w:rsidRDefault="00055C94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2D19837" w14:textId="79CE7BF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DC94061" w14:textId="77777777" w:rsidR="00055C94" w:rsidRPr="00FA680B" w:rsidRDefault="00055C94" w:rsidP="00FA680B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105AF2" w:rsidRPr="00FA680B" w14:paraId="77CB3BB0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23D70D48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410" w:type="dxa"/>
            <w:vAlign w:val="center"/>
          </w:tcPr>
          <w:p w14:paraId="6EBA4882" w14:textId="547D5C96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9232</w:t>
            </w:r>
          </w:p>
        </w:tc>
        <w:tc>
          <w:tcPr>
            <w:tcW w:w="2410" w:type="dxa"/>
            <w:vAlign w:val="center"/>
          </w:tcPr>
          <w:p w14:paraId="379CAA2F" w14:textId="6855C221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4.4316</w:t>
            </w:r>
          </w:p>
        </w:tc>
        <w:tc>
          <w:tcPr>
            <w:tcW w:w="2410" w:type="dxa"/>
          </w:tcPr>
          <w:p w14:paraId="0C2550EF" w14:textId="42790409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397 (0.247 to 0.640)</w:t>
            </w:r>
          </w:p>
        </w:tc>
        <w:tc>
          <w:tcPr>
            <w:tcW w:w="1418" w:type="dxa"/>
          </w:tcPr>
          <w:p w14:paraId="0E9EA922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105AF2" w:rsidRPr="00FA680B" w14:paraId="41BCDE52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4ABDD3EF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creen exposure time (&gt;4 hours vs. ≤4 hours per day)</w:t>
            </w:r>
          </w:p>
        </w:tc>
        <w:tc>
          <w:tcPr>
            <w:tcW w:w="2410" w:type="dxa"/>
            <w:vAlign w:val="center"/>
          </w:tcPr>
          <w:p w14:paraId="7535201F" w14:textId="3D054B73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951</w:t>
            </w:r>
          </w:p>
        </w:tc>
        <w:tc>
          <w:tcPr>
            <w:tcW w:w="2410" w:type="dxa"/>
            <w:vAlign w:val="center"/>
          </w:tcPr>
          <w:p w14:paraId="0C162F98" w14:textId="0F2C3DFE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3807</w:t>
            </w:r>
          </w:p>
        </w:tc>
        <w:tc>
          <w:tcPr>
            <w:tcW w:w="2410" w:type="dxa"/>
          </w:tcPr>
          <w:p w14:paraId="6F78618C" w14:textId="10399502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004 (1.214 to 3.309)</w:t>
            </w:r>
          </w:p>
        </w:tc>
        <w:tc>
          <w:tcPr>
            <w:tcW w:w="1418" w:type="dxa"/>
          </w:tcPr>
          <w:p w14:paraId="78431D02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7</w:t>
            </w:r>
          </w:p>
        </w:tc>
      </w:tr>
      <w:tr w:rsidR="00105AF2" w:rsidRPr="00FA680B" w14:paraId="33FC4189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05A9CEBA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Parent-offspring conflict (Yes vs. No)</w:t>
            </w:r>
          </w:p>
        </w:tc>
        <w:tc>
          <w:tcPr>
            <w:tcW w:w="2410" w:type="dxa"/>
            <w:vAlign w:val="center"/>
          </w:tcPr>
          <w:p w14:paraId="2E0B3B9A" w14:textId="2F52EA21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008</w:t>
            </w:r>
          </w:p>
        </w:tc>
        <w:tc>
          <w:tcPr>
            <w:tcW w:w="2410" w:type="dxa"/>
            <w:vAlign w:val="center"/>
          </w:tcPr>
          <w:p w14:paraId="28536DB6" w14:textId="1AECB7F3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2454</w:t>
            </w:r>
          </w:p>
        </w:tc>
        <w:tc>
          <w:tcPr>
            <w:tcW w:w="2410" w:type="dxa"/>
          </w:tcPr>
          <w:p w14:paraId="5E6C6E5D" w14:textId="4A2C80BB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824 (1.030 to 3.230)</w:t>
            </w:r>
          </w:p>
        </w:tc>
        <w:tc>
          <w:tcPr>
            <w:tcW w:w="1418" w:type="dxa"/>
          </w:tcPr>
          <w:p w14:paraId="00D2D9DA" w14:textId="77777777" w:rsidR="00105AF2" w:rsidRPr="00FA680B" w:rsidRDefault="00105AF2" w:rsidP="00105AF2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39</w:t>
            </w:r>
          </w:p>
        </w:tc>
      </w:tr>
      <w:tr w:rsidR="00105AF2" w:rsidRPr="00FA680B" w14:paraId="5EFA439C" w14:textId="77777777" w:rsidTr="00483097">
        <w:trPr>
          <w:trHeight w:val="227"/>
        </w:trPr>
        <w:tc>
          <w:tcPr>
            <w:tcW w:w="5812" w:type="dxa"/>
            <w:shd w:val="clear" w:color="auto" w:fill="auto"/>
            <w:noWrap/>
            <w:vAlign w:val="center"/>
          </w:tcPr>
          <w:p w14:paraId="6F6AE73B" w14:textId="77777777" w:rsidR="00105AF2" w:rsidRPr="00FA680B" w:rsidRDefault="00105AF2" w:rsidP="00105AF2">
            <w:pPr>
              <w:spacing w:line="360" w:lineRule="auto"/>
              <w:ind w:firstLineChars="152" w:firstLine="334"/>
              <w:rPr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410" w:type="dxa"/>
            <w:vAlign w:val="center"/>
          </w:tcPr>
          <w:p w14:paraId="3E0C3323" w14:textId="0659B574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1.0765</w:t>
            </w:r>
          </w:p>
        </w:tc>
        <w:tc>
          <w:tcPr>
            <w:tcW w:w="2410" w:type="dxa"/>
            <w:vAlign w:val="center"/>
          </w:tcPr>
          <w:p w14:paraId="7EE2DCFF" w14:textId="3A92E441" w:rsidR="00105AF2" w:rsidRPr="00483097" w:rsidRDefault="00105AF2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2.8723</w:t>
            </w:r>
          </w:p>
        </w:tc>
        <w:tc>
          <w:tcPr>
            <w:tcW w:w="2410" w:type="dxa"/>
          </w:tcPr>
          <w:p w14:paraId="7335AC31" w14:textId="23A4A88D" w:rsidR="00105AF2" w:rsidRPr="00FA680B" w:rsidRDefault="00105AF2" w:rsidP="00105AF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341 (0.189 to 0.614)</w:t>
            </w:r>
          </w:p>
        </w:tc>
        <w:tc>
          <w:tcPr>
            <w:tcW w:w="1418" w:type="dxa"/>
          </w:tcPr>
          <w:p w14:paraId="6D1BCFA8" w14:textId="77777777" w:rsidR="00105AF2" w:rsidRPr="00FA680B" w:rsidRDefault="00105AF2" w:rsidP="00105AF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</w:tbl>
    <w:p w14:paraId="4200A0F2" w14:textId="58C8419D" w:rsidR="00FA680B" w:rsidRPr="00FA680B" w:rsidRDefault="00FA680B" w:rsidP="00FA680B">
      <w:pPr>
        <w:rPr>
          <w:sz w:val="22"/>
          <w:szCs w:val="22"/>
        </w:rPr>
      </w:pPr>
      <w:r w:rsidRPr="00FA680B">
        <w:rPr>
          <w:sz w:val="22"/>
          <w:szCs w:val="22"/>
        </w:rPr>
        <w:t xml:space="preserve">Abbreviations: OR, odds ratio; CI, confidence interval. Multivariate logistic regression analysis was performed using stepwise variable selection procedure to identify independent predictors </w:t>
      </w:r>
      <w:bookmarkStart w:id="6" w:name="_Hlk66389885"/>
      <w:r w:rsidRPr="00FA680B">
        <w:rPr>
          <w:sz w:val="22"/>
          <w:szCs w:val="22"/>
        </w:rPr>
        <w:t>contributing to the presence of at least a positive screened dimension of internalizing and externalizing behavior in RS group.</w:t>
      </w:r>
    </w:p>
    <w:p w14:paraId="2D2B459F" w14:textId="77777777" w:rsidR="00FA680B" w:rsidRPr="00FA680B" w:rsidRDefault="00FA680B" w:rsidP="00FA680B">
      <w:pPr>
        <w:spacing w:line="360" w:lineRule="auto"/>
        <w:rPr>
          <w:sz w:val="22"/>
          <w:szCs w:val="22"/>
        </w:rPr>
      </w:pPr>
    </w:p>
    <w:bookmarkEnd w:id="6"/>
    <w:p w14:paraId="120F2E1D" w14:textId="46EB8282" w:rsidR="00A36239" w:rsidRDefault="00A36239" w:rsidP="00FA680B">
      <w:pPr>
        <w:spacing w:line="360" w:lineRule="auto"/>
        <w:rPr>
          <w:rFonts w:eastAsia="宋体"/>
          <w:b/>
          <w:bCs/>
          <w:color w:val="000000" w:themeColor="text1"/>
          <w:sz w:val="24"/>
          <w:szCs w:val="24"/>
        </w:rPr>
      </w:pPr>
      <w:r>
        <w:rPr>
          <w:rFonts w:eastAsia="宋体"/>
          <w:b/>
          <w:bCs/>
          <w:color w:val="000000" w:themeColor="text1"/>
          <w:sz w:val="24"/>
          <w:szCs w:val="24"/>
        </w:rPr>
        <w:br w:type="page"/>
      </w:r>
    </w:p>
    <w:p w14:paraId="701AB934" w14:textId="6AA8BF7B" w:rsidR="00FA680B" w:rsidRPr="00FA680B" w:rsidRDefault="00FA680B" w:rsidP="00FA680B">
      <w:pPr>
        <w:spacing w:line="360" w:lineRule="auto"/>
        <w:rPr>
          <w:b/>
          <w:bCs/>
          <w:iCs/>
          <w:color w:val="000000" w:themeColor="text1"/>
          <w:sz w:val="24"/>
          <w:szCs w:val="24"/>
          <w:shd w:val="clear" w:color="auto" w:fill="FFFFFF"/>
        </w:rPr>
      </w:pPr>
      <w:r w:rsidRPr="00FA680B">
        <w:rPr>
          <w:rFonts w:eastAsia="宋体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7246A6">
        <w:rPr>
          <w:rFonts w:eastAsia="宋体"/>
          <w:b/>
          <w:bCs/>
          <w:color w:val="000000" w:themeColor="text1"/>
          <w:sz w:val="24"/>
          <w:szCs w:val="24"/>
        </w:rPr>
        <w:t>4</w:t>
      </w:r>
      <w:r w:rsidR="00B17B99">
        <w:rPr>
          <w:rFonts w:eastAsia="宋体"/>
          <w:b/>
          <w:bCs/>
          <w:color w:val="000000" w:themeColor="text1"/>
          <w:sz w:val="24"/>
          <w:szCs w:val="24"/>
        </w:rPr>
        <w:t xml:space="preserve"> </w:t>
      </w:r>
      <w:r w:rsidRPr="00FA680B">
        <w:rPr>
          <w:rFonts w:eastAsia="宋体"/>
          <w:b/>
          <w:bCs/>
          <w:color w:val="000000" w:themeColor="text1"/>
          <w:sz w:val="24"/>
          <w:szCs w:val="24"/>
        </w:rPr>
        <w:t xml:space="preserve">Multivariate logistic regression analyses of </w:t>
      </w:r>
      <w:bookmarkStart w:id="7" w:name="_Hlk70885892"/>
      <w:r w:rsidR="00057738" w:rsidRPr="00057738">
        <w:rPr>
          <w:rFonts w:eastAsia="宋体"/>
          <w:b/>
          <w:bCs/>
          <w:color w:val="000000" w:themeColor="text1"/>
          <w:sz w:val="24"/>
          <w:szCs w:val="24"/>
        </w:rPr>
        <w:t>the presence of at least a positive screened dimension of internalizing and externalizing behavior</w:t>
      </w:r>
      <w:r w:rsidR="00057738" w:rsidRPr="00FA680B">
        <w:rPr>
          <w:rFonts w:eastAsia="宋体"/>
          <w:b/>
          <w:bCs/>
          <w:color w:val="000000" w:themeColor="text1"/>
          <w:sz w:val="24"/>
          <w:szCs w:val="24"/>
        </w:rPr>
        <w:t xml:space="preserve"> </w:t>
      </w:r>
      <w:r w:rsidRPr="00FA680B">
        <w:rPr>
          <w:rFonts w:eastAsia="宋体"/>
          <w:b/>
          <w:bCs/>
          <w:color w:val="000000" w:themeColor="text1"/>
          <w:sz w:val="24"/>
          <w:szCs w:val="24"/>
        </w:rPr>
        <w:t>in different age and sex subgroups</w:t>
      </w:r>
      <w:r w:rsidR="00E934E5">
        <w:rPr>
          <w:rFonts w:eastAsia="宋体"/>
          <w:b/>
          <w:bCs/>
          <w:color w:val="000000" w:themeColor="text1"/>
          <w:sz w:val="24"/>
          <w:szCs w:val="24"/>
        </w:rPr>
        <w:t xml:space="preserve"> </w:t>
      </w:r>
      <w:bookmarkEnd w:id="7"/>
      <w:r w:rsidR="00E934E5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of</w:t>
      </w:r>
      <w:r w:rsidRPr="00FA680B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8A6190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HS</w:t>
      </w:r>
      <w:r w:rsidRPr="00FA680B">
        <w:rPr>
          <w:b/>
          <w:bCs/>
          <w:sz w:val="24"/>
          <w:szCs w:val="24"/>
        </w:rPr>
        <w:t xml:space="preserve"> group</w:t>
      </w:r>
      <w:r w:rsidRPr="00FA680B">
        <w:rPr>
          <w:b/>
          <w:bCs/>
          <w:iCs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15454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693"/>
        <w:gridCol w:w="2693"/>
        <w:gridCol w:w="2693"/>
        <w:gridCol w:w="1563"/>
      </w:tblGrid>
      <w:tr w:rsidR="00687D3D" w:rsidRPr="00FA680B" w14:paraId="4826D2DE" w14:textId="77777777" w:rsidTr="00687D3D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993A61" w14:textId="30687D30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C616772" w14:textId="0E096F2A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055C94">
              <w:rPr>
                <w:rFonts w:eastAsia="等线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FCA297A" w14:textId="1AFA57E1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055C94">
              <w:rPr>
                <w:rFonts w:eastAsia="宋体"/>
                <w:b/>
                <w:sz w:val="24"/>
                <w:szCs w:val="24"/>
              </w:rPr>
              <w:t>Wald Chi-Squar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5F57A" w14:textId="4C887084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color w:val="000000" w:themeColor="text1"/>
                <w:sz w:val="22"/>
                <w:szCs w:val="22"/>
              </w:rPr>
              <w:t>OR (95%CI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72016" w14:textId="0A5BCEE2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A680B">
              <w:rPr>
                <w:rFonts w:eastAsia="宋体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687D3D" w:rsidRPr="00FA680B" w14:paraId="100EE7B8" w14:textId="77777777" w:rsidTr="00687D3D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17225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Boys of 6-1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E73792F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7E2B2F5" w14:textId="097F29CE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4AD7D" w14:textId="001B71A0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06928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687D3D" w:rsidRPr="00FA680B" w14:paraId="0C4F409F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C3C90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b/>
                <w:bCs/>
                <w:sz w:val="22"/>
                <w:szCs w:val="22"/>
              </w:rPr>
              <w:t>In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23A208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749F53" w14:textId="5EFCE680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C150F" w14:textId="0EF844D0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0DBDB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B2627D" w:rsidRPr="00FA680B" w14:paraId="4A007A01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EC224" w14:textId="77777777" w:rsidR="00B2627D" w:rsidRPr="00FA680B" w:rsidRDefault="00B2627D" w:rsidP="00B2627D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955920" w14:textId="34980BA5" w:rsidR="00B2627D" w:rsidRPr="00483097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632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7C37CC" w14:textId="48039075" w:rsidR="00B2627D" w:rsidRPr="00483097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115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1AC9A0" w14:textId="46112318" w:rsidR="00B2627D" w:rsidRPr="00FA680B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31 (0.307 to 0.919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5E434" w14:textId="77777777" w:rsidR="00B2627D" w:rsidRPr="00FA680B" w:rsidRDefault="00B2627D" w:rsidP="00B2627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24</w:t>
            </w:r>
          </w:p>
        </w:tc>
      </w:tr>
      <w:tr w:rsidR="00B2627D" w:rsidRPr="00FA680B" w14:paraId="28D869A4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54D69" w14:textId="77777777" w:rsidR="00B2627D" w:rsidRPr="00FA680B" w:rsidRDefault="00B2627D" w:rsidP="00B2627D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424A4B" w14:textId="4BC9B856" w:rsidR="00B2627D" w:rsidRPr="00483097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919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F35860" w14:textId="14B1A14C" w:rsidR="00B2627D" w:rsidRPr="00483097" w:rsidRDefault="00B2627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2.470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876ED7" w14:textId="2A754C0D" w:rsidR="00B2627D" w:rsidRPr="00FA680B" w:rsidRDefault="00B2627D" w:rsidP="00B2627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509 (1.506 to 4.180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B402B4" w14:textId="77777777" w:rsidR="00B2627D" w:rsidRPr="00FA680B" w:rsidRDefault="00B2627D" w:rsidP="00B2627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687D3D" w:rsidRPr="00FA680B" w14:paraId="1A62BC98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97F8A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Ex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4B7ED6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2A9DB5" w14:textId="2028CCF4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E8522" w14:textId="429249EB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64570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FF2568" w:rsidRPr="00FA680B" w14:paraId="5F89FC8F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9E411" w14:textId="77777777" w:rsidR="00FF2568" w:rsidRPr="00FA680B" w:rsidRDefault="00FF2568" w:rsidP="00FF2568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20C19A" w14:textId="3EFC8EE0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787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F5B856" w14:textId="7A020EB3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579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F39A4" w14:textId="5AF0DA5B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197 (1.143 to 4.22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31DC5" w14:textId="77777777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8</w:t>
            </w:r>
          </w:p>
        </w:tc>
      </w:tr>
      <w:tr w:rsidR="00FF2568" w:rsidRPr="00FA680B" w14:paraId="146F31F1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AECAA" w14:textId="77777777" w:rsidR="00FF2568" w:rsidRPr="00FA680B" w:rsidRDefault="00FF2568" w:rsidP="00FF2568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E2C67B" w14:textId="3BFAD560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890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D497E6" w14:textId="20D89087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916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46131E" w14:textId="41ADBA65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437 (1.310 to 4.53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84C2D" w14:textId="77777777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FF2568" w:rsidRPr="00FA680B" w14:paraId="6443FCF7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BAAFE" w14:textId="77777777" w:rsidR="00FF2568" w:rsidRPr="00FA680B" w:rsidRDefault="00FF2568" w:rsidP="00FF2568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Number of close friends (≥4 vs. &lt;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198A82" w14:textId="2F2D5DEA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1.314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CC91FE" w14:textId="7A78AFCC" w:rsidR="00FF2568" w:rsidRPr="00483097" w:rsidRDefault="00FF256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8.698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B8DD7" w14:textId="36D418EA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269 (0.112 to 0.64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BD5A74" w14:textId="77777777" w:rsidR="00FF2568" w:rsidRPr="00FA680B" w:rsidRDefault="00FF2568" w:rsidP="00FF256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687D3D" w:rsidRPr="00FA680B" w14:paraId="465E279E" w14:textId="77777777" w:rsidTr="00687D3D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4C6E11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Girls of 6-1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FC19068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4BE8CDC" w14:textId="6EE34456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74FF3" w14:textId="20096D9B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30BF2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87D3D" w:rsidRPr="00FA680B" w14:paraId="42756BC5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2B709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b/>
                <w:bCs/>
                <w:sz w:val="22"/>
                <w:szCs w:val="22"/>
              </w:rPr>
              <w:t>I</w:t>
            </w: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n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E4C5FD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9FBF22" w14:textId="5FCD9BF4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4978E" w14:textId="3D2E8B38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700C5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6F5078" w:rsidRPr="00FA680B" w14:paraId="4234DA90" w14:textId="77777777" w:rsidTr="00687D3D">
        <w:trPr>
          <w:trHeight w:val="6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4351E" w14:textId="77777777" w:rsidR="006F5078" w:rsidRPr="00FA680B" w:rsidRDefault="006F5078" w:rsidP="006F5078">
            <w:pPr>
              <w:spacing w:line="360" w:lineRule="auto"/>
              <w:ind w:leftChars="174" w:left="348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0E1144" w14:textId="7FFB6E59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786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238AEE" w14:textId="6BC536BA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704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67D7D" w14:textId="34744262" w:rsidR="006F5078" w:rsidRPr="00FA680B" w:rsidRDefault="006F5078" w:rsidP="006F507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196 (1.152 to 4.187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E90A16" w14:textId="77777777" w:rsidR="006F5078" w:rsidRPr="00FA680B" w:rsidRDefault="006F5078" w:rsidP="006F5078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7</w:t>
            </w:r>
          </w:p>
        </w:tc>
      </w:tr>
      <w:tr w:rsidR="006F5078" w:rsidRPr="00FA680B" w14:paraId="4350D482" w14:textId="77777777" w:rsidTr="00687D3D">
        <w:trPr>
          <w:trHeight w:val="6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1A7CC" w14:textId="77777777" w:rsidR="006F5078" w:rsidRPr="00FA680B" w:rsidRDefault="006F5078" w:rsidP="006F5078">
            <w:pPr>
              <w:spacing w:line="360" w:lineRule="auto"/>
              <w:ind w:leftChars="174" w:left="348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creen exposure time (&gt;4 hours vs. ≤4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C60181" w14:textId="07D17B14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76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918AD1" w14:textId="0A6B6B56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163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7EFCA6" w14:textId="4D95CACA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966 (1.027 to 3.76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F4758" w14:textId="77777777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41</w:t>
            </w:r>
          </w:p>
        </w:tc>
      </w:tr>
      <w:tr w:rsidR="006F5078" w:rsidRPr="00FA680B" w14:paraId="69CDF737" w14:textId="77777777" w:rsidTr="00687D3D">
        <w:trPr>
          <w:trHeight w:val="6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55B64" w14:textId="77777777" w:rsidR="006F5078" w:rsidRPr="00FA680B" w:rsidRDefault="006F5078" w:rsidP="006F5078">
            <w:pPr>
              <w:spacing w:line="360" w:lineRule="auto"/>
              <w:ind w:leftChars="174" w:left="348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3A969F" w14:textId="56017724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994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3609A3" w14:textId="11448310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9.164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FCED6" w14:textId="188728D4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370 (0.194 to 0.70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6EDAD5" w14:textId="77777777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6F5078" w:rsidRPr="00FA680B" w14:paraId="22F2AB6C" w14:textId="77777777" w:rsidTr="00687D3D">
        <w:trPr>
          <w:trHeight w:val="6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1F105" w14:textId="77777777" w:rsidR="006F5078" w:rsidRPr="00FA680B" w:rsidRDefault="006F5078" w:rsidP="006F5078">
            <w:pPr>
              <w:spacing w:line="360" w:lineRule="auto"/>
              <w:ind w:leftChars="174" w:left="348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 (yes vs. no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3B1E28" w14:textId="0C64AE45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784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286C76" w14:textId="0D7E3C0D" w:rsidR="006F5078" w:rsidRPr="00483097" w:rsidRDefault="006F5078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0.638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D7FFD9" w14:textId="781C63AA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5.956 (2.038 to 17.403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7ECFB2" w14:textId="77777777" w:rsidR="006F5078" w:rsidRPr="00FA680B" w:rsidRDefault="006F5078" w:rsidP="006F50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1</w:t>
            </w:r>
          </w:p>
        </w:tc>
      </w:tr>
      <w:tr w:rsidR="00687D3D" w:rsidRPr="00FA680B" w14:paraId="7026ACF7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70ADA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Ex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BD2BEB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06EA88" w14:textId="47009E13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82502" w14:textId="4DD5E6DF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0B96E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F21709" w:rsidRPr="00FA680B" w14:paraId="54D08F1A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6712D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Family income (Reduced vs. No chang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BD2437" w14:textId="7A0CC31F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992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6BC17D" w14:textId="56A67EF0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597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07F1F" w14:textId="7E601DFF" w:rsidR="00F21709" w:rsidRPr="00FA680B" w:rsidRDefault="00F21709" w:rsidP="00F2170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697 (1.332 to 5.46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49B5D0" w14:textId="77777777" w:rsidR="00F21709" w:rsidRPr="00FA680B" w:rsidRDefault="00F21709" w:rsidP="00F2170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6</w:t>
            </w:r>
          </w:p>
        </w:tc>
      </w:tr>
      <w:tr w:rsidR="00F21709" w:rsidRPr="00FA680B" w14:paraId="6B4CDB77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ECE88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CE2610" w14:textId="5CCD207F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01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88E127" w14:textId="44648A98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9.463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61B70" w14:textId="68EAAA01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746 (1.443 to 5.226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75DF8" w14:textId="77777777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F21709" w:rsidRPr="00FA680B" w14:paraId="15549672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C657A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lastRenderedPageBreak/>
              <w:t>Number of close friends (≥4 vs. &lt;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1CA913" w14:textId="1C2234E6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1.835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FA408C" w14:textId="67542894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1.632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1E0642" w14:textId="57324126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160 (0.056 to 0.45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E30570" w14:textId="77777777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&lt;.001</w:t>
            </w:r>
          </w:p>
        </w:tc>
      </w:tr>
      <w:tr w:rsidR="00F21709" w:rsidRPr="00FA680B" w14:paraId="75364B24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C5786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F4F09E" w14:textId="176B8936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996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193A8C" w14:textId="137B9138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7.797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68DC9" w14:textId="448B0A5C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710 (1.346 to 5.455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A5D9E" w14:textId="77777777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F21709" w:rsidRPr="00FA680B" w14:paraId="23E7FA31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D8EA0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214BAA" w14:textId="0EDCE848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694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763F1E" w14:textId="4BC7D8E3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509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85755B" w14:textId="53E7DF81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00 (0.263 to 0.94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F3E6BF" w14:textId="77777777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34</w:t>
            </w:r>
          </w:p>
        </w:tc>
      </w:tr>
      <w:tr w:rsidR="00F21709" w:rsidRPr="00FA680B" w14:paraId="3E9828D8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5E43F" w14:textId="77777777" w:rsidR="00F21709" w:rsidRPr="00FA680B" w:rsidRDefault="00F21709" w:rsidP="00F21709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 (yes vs. no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7B1C14" w14:textId="7AAA0FCA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525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DB81A1" w14:textId="692CB4C3" w:rsidR="00F21709" w:rsidRPr="00483097" w:rsidRDefault="00F2170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813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C2126F" w14:textId="306020EA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4.597 (1.462 to 14.451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A2C74" w14:textId="77777777" w:rsidR="00F21709" w:rsidRPr="00FA680B" w:rsidRDefault="00F21709" w:rsidP="00F21709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09</w:t>
            </w:r>
          </w:p>
        </w:tc>
      </w:tr>
      <w:tr w:rsidR="00687D3D" w:rsidRPr="00FA680B" w14:paraId="4318EEF3" w14:textId="77777777" w:rsidTr="00687D3D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3C3FA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Boys of 12-16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38B80E7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48221F6" w14:textId="4DF10CF9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62420A" w14:textId="6A08F3E9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8C229E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87D3D" w:rsidRPr="00FA680B" w14:paraId="255DB11A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3BB2B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等线"/>
                <w:b/>
                <w:bCs/>
                <w:color w:val="000000"/>
                <w:sz w:val="22"/>
                <w:szCs w:val="22"/>
              </w:rPr>
              <w:t>In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6D526A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723496" w14:textId="09DCEC99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020C2" w14:textId="3F5DBEEC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59EE5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9241D1" w:rsidRPr="00FA680B" w14:paraId="44465070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FFA4E" w14:textId="2369CD99" w:rsidR="009241D1" w:rsidRPr="00FA680B" w:rsidRDefault="00F50D44" w:rsidP="009241D1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88F42E" w14:textId="4F5F811B" w:rsidR="009241D1" w:rsidRPr="00483097" w:rsidRDefault="009241D1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802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A7C969" w14:textId="1DE8C9D8" w:rsidR="009241D1" w:rsidRPr="00483097" w:rsidRDefault="009241D1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061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B123D3A" w14:textId="5A581198" w:rsidR="009241D1" w:rsidRPr="00FA680B" w:rsidRDefault="009241D1" w:rsidP="009241D1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448 (0.223 to 0.90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05C3D16F" w14:textId="77777777" w:rsidR="009241D1" w:rsidRPr="00FA680B" w:rsidRDefault="009241D1" w:rsidP="009241D1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24</w:t>
            </w:r>
          </w:p>
        </w:tc>
      </w:tr>
      <w:tr w:rsidR="009241D1" w:rsidRPr="00FA680B" w14:paraId="510A7038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8AC9B" w14:textId="77777777" w:rsidR="009241D1" w:rsidRPr="00FA680B" w:rsidRDefault="009241D1" w:rsidP="009241D1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36DA8C" w14:textId="06941F91" w:rsidR="009241D1" w:rsidRPr="00483097" w:rsidRDefault="009241D1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665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D9C46E" w14:textId="7B8BA4B6" w:rsidR="009241D1" w:rsidRPr="00483097" w:rsidRDefault="009241D1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456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0E52A0EF" w14:textId="62E6AF23" w:rsidR="009241D1" w:rsidRPr="00FA680B" w:rsidRDefault="009241D1" w:rsidP="009241D1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514 (0.277 to 0.95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2F4B683" w14:textId="77777777" w:rsidR="009241D1" w:rsidRPr="00FA680B" w:rsidRDefault="009241D1" w:rsidP="009241D1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35</w:t>
            </w:r>
          </w:p>
        </w:tc>
      </w:tr>
      <w:tr w:rsidR="00687D3D" w:rsidRPr="00FA680B" w14:paraId="04E81EB5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FE9C4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等线"/>
                <w:b/>
                <w:bCs/>
                <w:color w:val="000000"/>
                <w:sz w:val="22"/>
                <w:szCs w:val="22"/>
              </w:rPr>
              <w:t>Ex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65B8C8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A76910" w14:textId="586B032D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7BA5F" w14:textId="2B518D53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5DB3A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9C5279" w:rsidRPr="00FA680B" w14:paraId="36140C8A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EC90A" w14:textId="2D012141" w:rsidR="009C5279" w:rsidRPr="00FA680B" w:rsidRDefault="00C02897" w:rsidP="009C5279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Homework time (&gt;2 hours vs. ≤2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067B90" w14:textId="2B1C517C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902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66CE23" w14:textId="786EBBF7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11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EA362D0" w14:textId="1B7688B2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406 (0.186 to 0.887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5D12D220" w14:textId="7777777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24</w:t>
            </w:r>
          </w:p>
        </w:tc>
      </w:tr>
      <w:tr w:rsidR="009C5279" w:rsidRPr="00FA680B" w14:paraId="2A1A1B06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1C7B9" w14:textId="77777777" w:rsidR="009C5279" w:rsidRPr="00FA680B" w:rsidRDefault="009C5279" w:rsidP="009C5279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Parent-offspring conflict (Yes vs. No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40541F" w14:textId="4B2DDC3B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881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A275C64" w14:textId="396693AF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4.035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2C7E9E3" w14:textId="5BFED46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2.414 (1.022 to 5.70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6A646F98" w14:textId="7777777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45</w:t>
            </w:r>
          </w:p>
        </w:tc>
      </w:tr>
      <w:tr w:rsidR="009C5279" w:rsidRPr="00FA680B" w14:paraId="58CC0FD2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B71DF" w14:textId="77777777" w:rsidR="009C5279" w:rsidRPr="00FA680B" w:rsidRDefault="009C5279" w:rsidP="009C5279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arents having organic diseases (yes vs. no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6837B4" w14:textId="2F3C68A8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973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877D9C" w14:textId="3B87C4D5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6.618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E9C56CB" w14:textId="3310548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3.689 (1.003 to 13.56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EBAA154" w14:textId="7777777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49</w:t>
            </w:r>
          </w:p>
        </w:tc>
      </w:tr>
      <w:tr w:rsidR="009C5279" w:rsidRPr="00FA680B" w14:paraId="788000EE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7D251" w14:textId="77777777" w:rsidR="009C5279" w:rsidRPr="00FA680B" w:rsidRDefault="009C5279" w:rsidP="009C5279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F157BB" w14:textId="6296E403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1.305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EA9E01E" w14:textId="51B62F9D" w:rsidR="009C5279" w:rsidRPr="00483097" w:rsidRDefault="009C5279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3.86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09C3DE7" w14:textId="2CEA96D9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378 (0.180 to 0.793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24FF7D8B" w14:textId="77777777" w:rsidR="009C5279" w:rsidRPr="00FA680B" w:rsidRDefault="009C5279" w:rsidP="009C5279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0</w:t>
            </w:r>
          </w:p>
        </w:tc>
      </w:tr>
      <w:tr w:rsidR="00687D3D" w:rsidRPr="00FA680B" w14:paraId="6075D478" w14:textId="77777777" w:rsidTr="00687D3D">
        <w:trPr>
          <w:trHeight w:val="227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09695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Girls of 12-16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5CF3675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218D2E4" w14:textId="74BF9BF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8DB02A" w14:textId="1607BE36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AC1386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87D3D" w:rsidRPr="00FA680B" w14:paraId="57C45C43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4E2CD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In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A5CF05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315E18" w14:textId="29691DB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D98D4" w14:textId="4D5F5449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CEC5C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6871D7" w:rsidRPr="00FA680B" w14:paraId="12B862A4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46430" w14:textId="77777777" w:rsidR="006871D7" w:rsidRPr="00FA680B" w:rsidRDefault="006871D7" w:rsidP="006871D7">
            <w:pPr>
              <w:spacing w:line="360" w:lineRule="auto"/>
              <w:ind w:firstLineChars="152" w:firstLine="334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Sedentary time (&gt;6 hours vs.≤6 hours per day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2836B2" w14:textId="1A6D0DF7" w:rsidR="006871D7" w:rsidRPr="00483097" w:rsidRDefault="006871D7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0.657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CBDC26" w14:textId="64BD76F3" w:rsidR="006871D7" w:rsidRPr="00483097" w:rsidRDefault="006871D7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5.668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05443DA" w14:textId="49F395EF" w:rsidR="006871D7" w:rsidRPr="00FA680B" w:rsidRDefault="006871D7" w:rsidP="006871D7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1.931 (1.123 to 3.31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BBBE7CD" w14:textId="77777777" w:rsidR="006871D7" w:rsidRPr="00FA680B" w:rsidRDefault="006871D7" w:rsidP="006871D7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17</w:t>
            </w:r>
          </w:p>
        </w:tc>
      </w:tr>
      <w:tr w:rsidR="00687D3D" w:rsidRPr="00FA680B" w14:paraId="3DB24DA6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CE5C6" w14:textId="77777777" w:rsidR="00687D3D" w:rsidRPr="00FA680B" w:rsidRDefault="00687D3D" w:rsidP="00687D3D">
            <w:pPr>
              <w:spacing w:line="360" w:lineRule="auto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>Externalizing behavi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D9312B" w14:textId="77777777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58CF74D" w14:textId="4EC71764" w:rsidR="00687D3D" w:rsidRPr="00483097" w:rsidRDefault="00687D3D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BF9C" w14:textId="47C96DFA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EA5FA" w14:textId="77777777" w:rsidR="00687D3D" w:rsidRPr="00FA680B" w:rsidRDefault="00687D3D" w:rsidP="00687D3D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</w:p>
        </w:tc>
      </w:tr>
      <w:tr w:rsidR="006A5F86" w:rsidRPr="00FA680B" w14:paraId="3D706395" w14:textId="77777777" w:rsidTr="00687D3D">
        <w:trPr>
          <w:trHeight w:val="227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9AD5F" w14:textId="77777777" w:rsidR="006A5F86" w:rsidRPr="00FA680B" w:rsidRDefault="006A5F86" w:rsidP="006A5F86">
            <w:pPr>
              <w:spacing w:line="360" w:lineRule="auto"/>
              <w:ind w:firstLineChars="152" w:firstLine="334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rFonts w:eastAsia="宋体"/>
                <w:color w:val="000000" w:themeColor="text1"/>
                <w:sz w:val="22"/>
                <w:szCs w:val="22"/>
              </w:rPr>
              <w:t>Physical activity (&gt;1 hour vs.≤1 hour per day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5BDE6A2" w14:textId="4C6AF12D" w:rsidR="006A5F86" w:rsidRPr="00483097" w:rsidRDefault="006A5F86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-0.860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2200FAA" w14:textId="3DB31C58" w:rsidR="006A5F86" w:rsidRPr="00483097" w:rsidRDefault="006A5F86" w:rsidP="00483097">
            <w:pPr>
              <w:adjustRightInd w:val="0"/>
              <w:spacing w:before="60" w:after="60"/>
              <w:ind w:rightChars="450" w:right="900"/>
              <w:jc w:val="right"/>
              <w:rPr>
                <w:rFonts w:eastAsia="等线"/>
                <w:sz w:val="22"/>
                <w:szCs w:val="22"/>
              </w:rPr>
            </w:pPr>
            <w:r w:rsidRPr="00483097">
              <w:rPr>
                <w:rFonts w:eastAsia="等线" w:hint="eastAsia"/>
                <w:sz w:val="22"/>
                <w:szCs w:val="22"/>
              </w:rPr>
              <w:t>3.912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5D0E13" w14:textId="5BF7F287" w:rsidR="006A5F86" w:rsidRPr="00FA680B" w:rsidRDefault="006A5F86" w:rsidP="006A5F86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>0.423 (0.180 to 0.992)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1AC6B" w14:textId="77777777" w:rsidR="006A5F86" w:rsidRPr="00FA680B" w:rsidRDefault="006A5F86" w:rsidP="006A5F86">
            <w:pPr>
              <w:spacing w:line="360" w:lineRule="auto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FA680B">
              <w:rPr>
                <w:color w:val="000000"/>
                <w:sz w:val="22"/>
                <w:szCs w:val="22"/>
              </w:rPr>
              <w:t xml:space="preserve"> 0.048</w:t>
            </w:r>
          </w:p>
        </w:tc>
      </w:tr>
    </w:tbl>
    <w:p w14:paraId="0845B8CD" w14:textId="552BB4E5" w:rsidR="00FF3BCC" w:rsidRDefault="00FA680B" w:rsidP="00FA680B">
      <w:pPr>
        <w:rPr>
          <w:sz w:val="22"/>
          <w:szCs w:val="22"/>
        </w:rPr>
      </w:pPr>
      <w:r w:rsidRPr="00FA680B">
        <w:rPr>
          <w:sz w:val="22"/>
          <w:szCs w:val="22"/>
        </w:rPr>
        <w:t>Abbreviations: OR, odds ratio; CI, confidence interval. Multivariate logistic regression analysis was performed using stepwise variable selection procedure to identify independent predictors contributing to the presence of at least a positive screened dimension of internalizing and externalizing behavior in HS group</w:t>
      </w:r>
    </w:p>
    <w:p w14:paraId="08C7982D" w14:textId="6C25A7CC" w:rsidR="0084613D" w:rsidRDefault="0084613D" w:rsidP="00FA680B">
      <w:pPr>
        <w:rPr>
          <w:sz w:val="22"/>
          <w:szCs w:val="22"/>
        </w:rPr>
      </w:pPr>
    </w:p>
    <w:sectPr w:rsidR="0084613D" w:rsidSect="00055C94">
      <w:pgSz w:w="16838" w:h="11905" w:orient="landscape"/>
      <w:pgMar w:top="1440" w:right="1083" w:bottom="1440" w:left="1083" w:header="1440" w:footer="14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28B0A" w14:textId="77777777" w:rsidR="008D4713" w:rsidRDefault="008D4713">
      <w:r>
        <w:separator/>
      </w:r>
    </w:p>
  </w:endnote>
  <w:endnote w:type="continuationSeparator" w:id="0">
    <w:p w14:paraId="24593178" w14:textId="77777777" w:rsidR="008D4713" w:rsidRDefault="008D4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711C2" w14:textId="77777777" w:rsidR="007246A6" w:rsidRDefault="007246A6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672"/>
    </w:tblGrid>
    <w:tr w:rsidR="007246A6" w14:paraId="58CFF23E" w14:textId="77777777">
      <w:trPr>
        <w:cantSplit/>
        <w:jc w:val="center"/>
      </w:trPr>
      <w:tc>
        <w:tcPr>
          <w:tcW w:w="146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911499" w14:textId="77777777" w:rsidR="007246A6" w:rsidRDefault="007246A6">
          <w:pPr>
            <w:adjustRightInd w:val="0"/>
            <w:spacing w:before="10" w:after="10"/>
            <w:rPr>
              <w:rFonts w:ascii="Arial" w:hAnsi="Arial" w:cs="Arial"/>
              <w:color w:val="000000"/>
              <w:sz w:val="18"/>
              <w:szCs w:val="18"/>
            </w:rPr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246DB" w14:textId="77777777" w:rsidR="008D4713" w:rsidRDefault="008D4713">
      <w:r>
        <w:separator/>
      </w:r>
    </w:p>
  </w:footnote>
  <w:footnote w:type="continuationSeparator" w:id="0">
    <w:p w14:paraId="4CD81B09" w14:textId="77777777" w:rsidR="008D4713" w:rsidRDefault="008D4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7331"/>
      <w:gridCol w:w="7341"/>
    </w:tblGrid>
    <w:tr w:rsidR="007246A6" w14:paraId="5E252C93" w14:textId="77777777">
      <w:trPr>
        <w:cantSplit/>
        <w:jc w:val="center"/>
      </w:trPr>
      <w:tc>
        <w:tcPr>
          <w:tcW w:w="7331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39A7DF" w14:textId="77777777" w:rsidR="007246A6" w:rsidRDefault="007246A6">
          <w:pPr>
            <w:adjustRightInd w:val="0"/>
            <w:spacing w:before="10" w:after="10"/>
            <w:rPr>
              <w:rFonts w:ascii="Arial" w:hAnsi="Arial" w:cs="Arial"/>
              <w:color w:val="000000"/>
              <w:sz w:val="18"/>
              <w:szCs w:val="18"/>
            </w:rPr>
          </w:pPr>
        </w:p>
      </w:tc>
      <w:tc>
        <w:tcPr>
          <w:tcW w:w="7341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E9DF38" w14:textId="77777777" w:rsidR="007246A6" w:rsidRDefault="007246A6">
          <w:pPr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Page </w: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begin"/>
          </w:r>
          <w:r>
            <w:rPr>
              <w:rFonts w:ascii="Arial" w:hAnsi="Arial" w:cs="Arial"/>
              <w:color w:val="000000"/>
              <w:sz w:val="18"/>
              <w:szCs w:val="18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separate"/>
          </w:r>
          <w:r>
            <w:rPr>
              <w:rFonts w:ascii="Arial" w:hAnsi="Arial" w:cs="Arial"/>
              <w:noProof/>
              <w:color w:val="000000"/>
              <w:sz w:val="18"/>
              <w:szCs w:val="18"/>
            </w:rPr>
            <w:t>1</w: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end"/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 of </w: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begin"/>
          </w:r>
          <w:r>
            <w:rPr>
              <w:rFonts w:ascii="Arial" w:hAnsi="Arial" w:cs="Arial"/>
              <w:color w:val="000000"/>
              <w:sz w:val="18"/>
              <w:szCs w:val="18"/>
            </w:rPr>
            <w:instrText xml:space="preserve"> NUMPAGES </w:instrTex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separate"/>
          </w:r>
          <w:r>
            <w:rPr>
              <w:rFonts w:ascii="Arial" w:hAnsi="Arial" w:cs="Arial"/>
              <w:noProof/>
              <w:color w:val="000000"/>
              <w:sz w:val="18"/>
              <w:szCs w:val="18"/>
            </w:rPr>
            <w:t>2</w:t>
          </w:r>
          <w:r>
            <w:rPr>
              <w:rFonts w:ascii="Arial" w:hAnsi="Arial" w:cs="Arial"/>
              <w:color w:val="000000"/>
              <w:sz w:val="18"/>
              <w:szCs w:val="18"/>
            </w:rPr>
            <w:fldChar w:fldCharType="end"/>
          </w:r>
        </w:p>
      </w:tc>
    </w:tr>
  </w:tbl>
  <w:p w14:paraId="532BFD4F" w14:textId="77777777" w:rsidR="007246A6" w:rsidRDefault="007246A6" w:rsidP="002F5476">
    <w:pPr>
      <w:adjustRightInd w:val="0"/>
      <w:rPr>
        <w:rFonts w:ascii="Arial" w:hAnsi="Arial" w:cs="Arial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BC"/>
    <w:rsid w:val="00001EF1"/>
    <w:rsid w:val="00045640"/>
    <w:rsid w:val="00052D04"/>
    <w:rsid w:val="00055C94"/>
    <w:rsid w:val="00057738"/>
    <w:rsid w:val="0006124B"/>
    <w:rsid w:val="00097B62"/>
    <w:rsid w:val="000C1E28"/>
    <w:rsid w:val="00102063"/>
    <w:rsid w:val="00105AF2"/>
    <w:rsid w:val="001735BC"/>
    <w:rsid w:val="001A1D83"/>
    <w:rsid w:val="001A2121"/>
    <w:rsid w:val="001B16F1"/>
    <w:rsid w:val="001B7364"/>
    <w:rsid w:val="002004E7"/>
    <w:rsid w:val="00203AD9"/>
    <w:rsid w:val="00203F88"/>
    <w:rsid w:val="00221EE1"/>
    <w:rsid w:val="0029694B"/>
    <w:rsid w:val="002B621A"/>
    <w:rsid w:val="002C1AEE"/>
    <w:rsid w:val="002D6C56"/>
    <w:rsid w:val="002F5476"/>
    <w:rsid w:val="003061CC"/>
    <w:rsid w:val="00345D4A"/>
    <w:rsid w:val="00483097"/>
    <w:rsid w:val="00487BC0"/>
    <w:rsid w:val="00527FAD"/>
    <w:rsid w:val="005664AE"/>
    <w:rsid w:val="00575F7C"/>
    <w:rsid w:val="00663C89"/>
    <w:rsid w:val="00683B8A"/>
    <w:rsid w:val="006871D7"/>
    <w:rsid w:val="00687D3D"/>
    <w:rsid w:val="0069737C"/>
    <w:rsid w:val="006A5F86"/>
    <w:rsid w:val="006B2DBC"/>
    <w:rsid w:val="006B35CF"/>
    <w:rsid w:val="006E079A"/>
    <w:rsid w:val="006F5078"/>
    <w:rsid w:val="00722241"/>
    <w:rsid w:val="007246A6"/>
    <w:rsid w:val="00823DC9"/>
    <w:rsid w:val="0084613D"/>
    <w:rsid w:val="008921C8"/>
    <w:rsid w:val="008A6190"/>
    <w:rsid w:val="008A7449"/>
    <w:rsid w:val="008D4713"/>
    <w:rsid w:val="008D4ABD"/>
    <w:rsid w:val="008E3DAD"/>
    <w:rsid w:val="008F4017"/>
    <w:rsid w:val="009241D1"/>
    <w:rsid w:val="009708D0"/>
    <w:rsid w:val="00991632"/>
    <w:rsid w:val="009C5279"/>
    <w:rsid w:val="00A15FE7"/>
    <w:rsid w:val="00A36239"/>
    <w:rsid w:val="00A64843"/>
    <w:rsid w:val="00B171A0"/>
    <w:rsid w:val="00B17B99"/>
    <w:rsid w:val="00B2627D"/>
    <w:rsid w:val="00B71598"/>
    <w:rsid w:val="00B94A5D"/>
    <w:rsid w:val="00B96959"/>
    <w:rsid w:val="00BE3A5A"/>
    <w:rsid w:val="00C02897"/>
    <w:rsid w:val="00C2583A"/>
    <w:rsid w:val="00C90298"/>
    <w:rsid w:val="00CE5A5E"/>
    <w:rsid w:val="00D15074"/>
    <w:rsid w:val="00D15176"/>
    <w:rsid w:val="00D55550"/>
    <w:rsid w:val="00D64188"/>
    <w:rsid w:val="00D75E87"/>
    <w:rsid w:val="00D97359"/>
    <w:rsid w:val="00DC08EB"/>
    <w:rsid w:val="00DC0BB8"/>
    <w:rsid w:val="00E606F3"/>
    <w:rsid w:val="00E760E1"/>
    <w:rsid w:val="00E934E5"/>
    <w:rsid w:val="00E96B03"/>
    <w:rsid w:val="00EB42A0"/>
    <w:rsid w:val="00EC2AE2"/>
    <w:rsid w:val="00F21709"/>
    <w:rsid w:val="00F32605"/>
    <w:rsid w:val="00F50D44"/>
    <w:rsid w:val="00F76113"/>
    <w:rsid w:val="00FA680B"/>
    <w:rsid w:val="00FF2568"/>
    <w:rsid w:val="00FF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40B328"/>
  <w14:defaultImageDpi w14:val="0"/>
  <w15:docId w15:val="{AB900716-0629-40D6-AFB2-9ED252DB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1735BC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5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1735BC"/>
    <w:rPr>
      <w:rFonts w:ascii="Times New Roman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735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locked/>
    <w:rsid w:val="001735B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B7722-1ECA-41E5-9C80-A77D122E2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49</Words>
  <Characters>9975</Characters>
  <Application>Microsoft Office Word</Application>
  <DocSecurity>0</DocSecurity>
  <Lines>83</Lines>
  <Paragraphs>23</Paragraphs>
  <ScaleCrop>false</ScaleCrop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admin</cp:lastModifiedBy>
  <cp:revision>2</cp:revision>
  <dcterms:created xsi:type="dcterms:W3CDTF">2021-05-02T15:14:00Z</dcterms:created>
  <dcterms:modified xsi:type="dcterms:W3CDTF">2021-05-02T15:14:00Z</dcterms:modified>
</cp:coreProperties>
</file>